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9209" w:type="dxa"/>
        <w:tblLayout w:type="fixed"/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  <w:gridCol w:w="1151"/>
        <w:gridCol w:w="1151"/>
        <w:gridCol w:w="1151"/>
        <w:gridCol w:w="1152"/>
      </w:tblGrid>
      <w:tr w:rsidR="00D44757" w:rsidRPr="00D44757" w14:paraId="70D84A54" w14:textId="77777777" w:rsidTr="00D44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gridSpan w:val="4"/>
            <w:tcBorders>
              <w:right w:val="single" w:sz="4" w:space="0" w:color="000000"/>
            </w:tcBorders>
            <w:shd w:val="clear" w:color="auto" w:fill="F2F2F2" w:themeFill="background1" w:themeFillShade="F2"/>
            <w:noWrap/>
            <w:hideMark/>
          </w:tcPr>
          <w:p w14:paraId="5D5C29D0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on-asthmatic</w:t>
            </w:r>
          </w:p>
        </w:tc>
        <w:tc>
          <w:tcPr>
            <w:tcW w:w="4605" w:type="dxa"/>
            <w:gridSpan w:val="4"/>
            <w:tcBorders>
              <w:left w:val="single" w:sz="4" w:space="0" w:color="000000"/>
            </w:tcBorders>
            <w:shd w:val="clear" w:color="auto" w:fill="F2F2F2" w:themeFill="background1" w:themeFillShade="F2"/>
            <w:noWrap/>
            <w:hideMark/>
          </w:tcPr>
          <w:p w14:paraId="33BCE635" w14:textId="77777777" w:rsidR="00D44757" w:rsidRPr="00D44757" w:rsidRDefault="00D44757" w:rsidP="00D44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sthmatic</w:t>
            </w:r>
          </w:p>
        </w:tc>
      </w:tr>
      <w:tr w:rsidR="00D44757" w:rsidRPr="00D44757" w14:paraId="29FEE3DC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34A878DE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23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31BC5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6</w:t>
            </w:r>
          </w:p>
        </w:tc>
        <w:tc>
          <w:tcPr>
            <w:tcW w:w="2302" w:type="dxa"/>
            <w:gridSpan w:val="2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1512E0F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4</w:t>
            </w:r>
          </w:p>
        </w:tc>
        <w:tc>
          <w:tcPr>
            <w:tcW w:w="2303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104E617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6</w:t>
            </w:r>
          </w:p>
        </w:tc>
      </w:tr>
      <w:tr w:rsidR="00D44757" w:rsidRPr="00D44757" w14:paraId="51786BB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tcBorders>
              <w:top w:val="single" w:sz="4" w:space="0" w:color="000000"/>
            </w:tcBorders>
            <w:noWrap/>
            <w:hideMark/>
          </w:tcPr>
          <w:p w14:paraId="32783488" w14:textId="607DB3B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14:paraId="4884156E" w14:textId="51645BB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14:paraId="0E36F681" w14:textId="121EFBA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6D9B68A9" w14:textId="49A8374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7E0B054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14:paraId="07D5F4D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14:paraId="361FC98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139del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noWrap/>
            <w:hideMark/>
          </w:tcPr>
          <w:p w14:paraId="7C833AE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8887BD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3CA232E" w14:textId="555CF52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B4564E" w14:textId="6A34F37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5FC9D3" w14:textId="0C6DEFF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ECE752D" w14:textId="709B52E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1720AC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1530F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0358B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140del</w:t>
            </w:r>
          </w:p>
        </w:tc>
        <w:tc>
          <w:tcPr>
            <w:tcW w:w="1152" w:type="dxa"/>
            <w:noWrap/>
            <w:hideMark/>
          </w:tcPr>
          <w:p w14:paraId="3A6ED25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9B4862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702F8D0" w14:textId="11C8845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8100F05" w14:textId="548AEE2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1CE2EB" w14:textId="70E020F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E3A42BD" w14:textId="615E98A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C1F1FC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1219D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E750D3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142del</w:t>
            </w:r>
          </w:p>
        </w:tc>
        <w:tc>
          <w:tcPr>
            <w:tcW w:w="1152" w:type="dxa"/>
            <w:noWrap/>
            <w:hideMark/>
          </w:tcPr>
          <w:p w14:paraId="1B88C9D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15961B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D8AD3AA" w14:textId="0512F33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E710A0" w14:textId="4308854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75AB3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157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536DFD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536C44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114AAF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EF9108" w14:textId="38EEC76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19BCECC" w14:textId="3B64412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09779E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D06A21D" w14:textId="1024A91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861D50" w14:textId="6976F5F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1F335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63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E009F8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8F5474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BD2A7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12FABD" w14:textId="13C6400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B29E086" w14:textId="3792EA5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49F1C65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E2C6B43" w14:textId="1A35D6D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1BA2BD" w14:textId="1E80B76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3EE562" w14:textId="4B08991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BF2A756" w14:textId="23E6342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70A53B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39E27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B2441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221R</w:t>
            </w:r>
          </w:p>
        </w:tc>
        <w:tc>
          <w:tcPr>
            <w:tcW w:w="1152" w:type="dxa"/>
            <w:noWrap/>
            <w:hideMark/>
          </w:tcPr>
          <w:p w14:paraId="1EEB74E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A6584E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B530FC9" w14:textId="516B1DA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91687D" w14:textId="155E2C1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1624E6B" w14:textId="58CE820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3670B88" w14:textId="055F940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3321DC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4AD05B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C09CE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240del</w:t>
            </w:r>
          </w:p>
        </w:tc>
        <w:tc>
          <w:tcPr>
            <w:tcW w:w="1152" w:type="dxa"/>
            <w:noWrap/>
            <w:hideMark/>
          </w:tcPr>
          <w:p w14:paraId="544F89C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A8B3FE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3A8D4E1" w14:textId="3EBD79B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FBADB5" w14:textId="05F3911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843B6E0" w14:textId="6C12D66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8CB52BE" w14:textId="29B7471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B3212A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032D8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F71E4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242del</w:t>
            </w:r>
          </w:p>
        </w:tc>
        <w:tc>
          <w:tcPr>
            <w:tcW w:w="1152" w:type="dxa"/>
            <w:noWrap/>
            <w:hideMark/>
          </w:tcPr>
          <w:p w14:paraId="6A50D86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0F7BD5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B1EB817" w14:textId="772E2C8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4890EEA" w14:textId="416EBFE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0E0891" w14:textId="50C42BB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A6B692E" w14:textId="10CE444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5AF06F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AC0CB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70F5D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63del</w:t>
            </w:r>
          </w:p>
        </w:tc>
        <w:tc>
          <w:tcPr>
            <w:tcW w:w="1152" w:type="dxa"/>
            <w:noWrap/>
            <w:hideMark/>
          </w:tcPr>
          <w:p w14:paraId="5595054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8B52BF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B27C949" w14:textId="541D489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061DA13" w14:textId="027737B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4F7DB99" w14:textId="32A1B71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3B06E79" w14:textId="00FA6D2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28AF56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F4EA9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D7DCC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643D</w:t>
            </w:r>
          </w:p>
        </w:tc>
        <w:tc>
          <w:tcPr>
            <w:tcW w:w="1152" w:type="dxa"/>
            <w:noWrap/>
            <w:hideMark/>
          </w:tcPr>
          <w:p w14:paraId="493E5E5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3924B0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9642A5F" w14:textId="223AB36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BA6CBA" w14:textId="4100894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EA2330" w14:textId="4C9E28A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554DFF2" w14:textId="6A89E93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4203C5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3B72E3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573F92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652P</w:t>
            </w:r>
          </w:p>
        </w:tc>
        <w:tc>
          <w:tcPr>
            <w:tcW w:w="1152" w:type="dxa"/>
            <w:noWrap/>
            <w:hideMark/>
          </w:tcPr>
          <w:p w14:paraId="3D2AF1F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5F811CA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E563141" w14:textId="47C4509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BAC43F0" w14:textId="5155D0B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B6FFF1" w14:textId="64348DA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9858B68" w14:textId="4F2A96E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341D9D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4FDF4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151" w:type="dxa"/>
            <w:noWrap/>
            <w:hideMark/>
          </w:tcPr>
          <w:p w14:paraId="1334B70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661E</w:t>
            </w:r>
          </w:p>
        </w:tc>
        <w:tc>
          <w:tcPr>
            <w:tcW w:w="1152" w:type="dxa"/>
            <w:noWrap/>
            <w:hideMark/>
          </w:tcPr>
          <w:p w14:paraId="685D548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6AE39C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7356C56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741T</w:t>
            </w:r>
          </w:p>
        </w:tc>
        <w:tc>
          <w:tcPr>
            <w:tcW w:w="1151" w:type="dxa"/>
            <w:noWrap/>
            <w:hideMark/>
          </w:tcPr>
          <w:p w14:paraId="578A237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6980632D" w14:textId="2FEC235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D699D58" w14:textId="1113968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7C63DA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3896F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049DBA" w14:textId="378239B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D23EFAA" w14:textId="19ED13A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CF1B04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4EB6C26" w14:textId="3718806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A0B42A" w14:textId="4203D8B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2C783C" w14:textId="289E061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B0D92DB" w14:textId="515CE59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2C7952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B2D35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626AF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83G</w:t>
            </w:r>
          </w:p>
        </w:tc>
        <w:tc>
          <w:tcPr>
            <w:tcW w:w="1152" w:type="dxa"/>
            <w:noWrap/>
            <w:hideMark/>
          </w:tcPr>
          <w:p w14:paraId="4AAEBF6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91F8250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F056AAA" w14:textId="73DFC88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D9DCCB" w14:textId="6B1C257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9F813D7" w14:textId="31D5A14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D1DEC82" w14:textId="6B997F1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007030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0D030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3A26A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83P</w:t>
            </w:r>
          </w:p>
        </w:tc>
        <w:tc>
          <w:tcPr>
            <w:tcW w:w="1152" w:type="dxa"/>
            <w:noWrap/>
            <w:hideMark/>
          </w:tcPr>
          <w:p w14:paraId="1FEA432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B37E37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8D73205" w14:textId="7AAE05D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A6C682" w14:textId="01243EE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31A10CA" w14:textId="668E571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A02EBA1" w14:textId="7DAF32F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D164C9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85132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3D626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83S</w:t>
            </w:r>
          </w:p>
        </w:tc>
        <w:tc>
          <w:tcPr>
            <w:tcW w:w="1152" w:type="dxa"/>
            <w:noWrap/>
            <w:hideMark/>
          </w:tcPr>
          <w:p w14:paraId="2CF557D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5F0F0F0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A1F3371" w14:textId="45441D5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052148" w14:textId="6125FE7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DABFF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93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00252E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4330CF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83FC5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73CB47" w14:textId="099F60F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C4A356F" w14:textId="4256A4E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A4C5A4A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7580CB7" w14:textId="1100802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ECA70B" w14:textId="5B41B41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D10D50" w14:textId="02A667E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AF8985F" w14:textId="44EC5CA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DFA33F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A8D1E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88EA0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A93T</w:t>
            </w:r>
          </w:p>
        </w:tc>
        <w:tc>
          <w:tcPr>
            <w:tcW w:w="1152" w:type="dxa"/>
            <w:noWrap/>
            <w:hideMark/>
          </w:tcPr>
          <w:p w14:paraId="3C86CBF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8CD9BD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E309741" w14:textId="3AAAA5A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2798AB" w14:textId="3FA17FE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189BEE" w14:textId="31B4E6B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E22E210" w14:textId="0404930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B47492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8CEC9C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0203C0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10Y</w:t>
            </w:r>
          </w:p>
        </w:tc>
        <w:tc>
          <w:tcPr>
            <w:tcW w:w="1152" w:type="dxa"/>
            <w:noWrap/>
            <w:hideMark/>
          </w:tcPr>
          <w:p w14:paraId="1FAC874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3AFA75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2E11931" w14:textId="3E88B65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0905793" w14:textId="1DC77EF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7C7606" w14:textId="095FC53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DC892EE" w14:textId="3A1EB5B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2B98AA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25del</w:t>
            </w:r>
          </w:p>
        </w:tc>
        <w:tc>
          <w:tcPr>
            <w:tcW w:w="1151" w:type="dxa"/>
            <w:noWrap/>
            <w:hideMark/>
          </w:tcPr>
          <w:p w14:paraId="530817F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88CDB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25del</w:t>
            </w:r>
          </w:p>
        </w:tc>
        <w:tc>
          <w:tcPr>
            <w:tcW w:w="1152" w:type="dxa"/>
            <w:noWrap/>
            <w:hideMark/>
          </w:tcPr>
          <w:p w14:paraId="4ED7B10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D9BE2D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4B4C014" w14:textId="472EE1C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398D90" w14:textId="6C99AD5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F8C665" w14:textId="5E9BFF6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1DFFEE9" w14:textId="21A2FF8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94311F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157BC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C3AB14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25R</w:t>
            </w:r>
          </w:p>
        </w:tc>
        <w:tc>
          <w:tcPr>
            <w:tcW w:w="1152" w:type="dxa"/>
            <w:noWrap/>
            <w:hideMark/>
          </w:tcPr>
          <w:p w14:paraId="62B0A44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E93077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059DC72" w14:textId="0532568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6ADDCE" w14:textId="772D78F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CBD9E3" w14:textId="268771D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F72C031" w14:textId="3527A06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43F2D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C7F02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55F8E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25S</w:t>
            </w:r>
          </w:p>
        </w:tc>
        <w:tc>
          <w:tcPr>
            <w:tcW w:w="1152" w:type="dxa"/>
            <w:noWrap/>
            <w:hideMark/>
          </w:tcPr>
          <w:p w14:paraId="6B3A170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359921B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9934869" w14:textId="4C421C1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4DC39B" w14:textId="1F3D45F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55D484" w14:textId="0CB144B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3C6C98A" w14:textId="07A5ADE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C2E67C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2I</w:t>
            </w:r>
          </w:p>
        </w:tc>
        <w:tc>
          <w:tcPr>
            <w:tcW w:w="1151" w:type="dxa"/>
            <w:noWrap/>
            <w:hideMark/>
          </w:tcPr>
          <w:p w14:paraId="1B513E4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16CEE7C3" w14:textId="7A0CF15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A9DDFA3" w14:textId="5D94B8C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923D57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EB05256" w14:textId="2D81A07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537EB0" w14:textId="60F56D2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3010C8" w14:textId="4268C03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A00C99C" w14:textId="47A3CCE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B43304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A0D08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6C29E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2del</w:t>
            </w:r>
          </w:p>
        </w:tc>
        <w:tc>
          <w:tcPr>
            <w:tcW w:w="1152" w:type="dxa"/>
            <w:noWrap/>
            <w:hideMark/>
          </w:tcPr>
          <w:p w14:paraId="3791382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3C5C14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EC1BB0E" w14:textId="71F8DDE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31ED16" w14:textId="73670B1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B615F81" w14:textId="532249F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1998ABE" w14:textId="657BD73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A6C5B4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F7E00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55B6AA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2G</w:t>
            </w:r>
          </w:p>
        </w:tc>
        <w:tc>
          <w:tcPr>
            <w:tcW w:w="1152" w:type="dxa"/>
            <w:noWrap/>
            <w:hideMark/>
          </w:tcPr>
          <w:p w14:paraId="6F1856C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D8753C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49552A8" w14:textId="5AFBBD4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F90CCE7" w14:textId="06985EE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11738A" w14:textId="1E7C7F4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58A42C2" w14:textId="292CBB9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42FED3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ABF73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373D6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2R</w:t>
            </w:r>
          </w:p>
        </w:tc>
        <w:tc>
          <w:tcPr>
            <w:tcW w:w="1152" w:type="dxa"/>
            <w:noWrap/>
            <w:hideMark/>
          </w:tcPr>
          <w:p w14:paraId="173BD5D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96EF93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BA5B562" w14:textId="3424503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2C6485" w14:textId="7025293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18F5CC" w14:textId="5CAAEC6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99A3E6B" w14:textId="243C524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D59684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01A09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79A66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2S</w:t>
            </w:r>
          </w:p>
        </w:tc>
        <w:tc>
          <w:tcPr>
            <w:tcW w:w="1152" w:type="dxa"/>
            <w:noWrap/>
            <w:hideMark/>
          </w:tcPr>
          <w:p w14:paraId="04F295F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75F857B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15BBBCC" w14:textId="392D81B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4074E0" w14:textId="21D59F4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ED08134" w14:textId="1B4CF65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FF97AD6" w14:textId="7292FEE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0EA408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5B969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1B099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2T</w:t>
            </w:r>
          </w:p>
        </w:tc>
        <w:tc>
          <w:tcPr>
            <w:tcW w:w="1152" w:type="dxa"/>
            <w:noWrap/>
            <w:hideMark/>
          </w:tcPr>
          <w:p w14:paraId="794C0F6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D5ACDB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34A9572" w14:textId="0C49F6E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5421A2" w14:textId="0C92CAA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9B4149" w14:textId="76741E8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42443B2" w14:textId="5FC35EE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E45C3A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6FBC2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91FFE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3A</w:t>
            </w:r>
          </w:p>
        </w:tc>
        <w:tc>
          <w:tcPr>
            <w:tcW w:w="1152" w:type="dxa"/>
            <w:noWrap/>
            <w:hideMark/>
          </w:tcPr>
          <w:p w14:paraId="2E12412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798A08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F9296B5" w14:textId="651BCF1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AC848E" w14:textId="76E511D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661D85" w14:textId="4CE9D5B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6873A4E" w14:textId="41B9D13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CD484A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3N</w:t>
            </w:r>
          </w:p>
        </w:tc>
        <w:tc>
          <w:tcPr>
            <w:tcW w:w="1151" w:type="dxa"/>
            <w:noWrap/>
            <w:hideMark/>
          </w:tcPr>
          <w:p w14:paraId="7FF1A4A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445838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3N</w:t>
            </w:r>
          </w:p>
        </w:tc>
        <w:tc>
          <w:tcPr>
            <w:tcW w:w="1152" w:type="dxa"/>
            <w:noWrap/>
            <w:hideMark/>
          </w:tcPr>
          <w:p w14:paraId="29D410E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286B491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552CFCE" w14:textId="109CC44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4FAE23D" w14:textId="6922138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C5EDD0" w14:textId="5B54366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F41327B" w14:textId="48B7D9C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33A848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3R</w:t>
            </w:r>
          </w:p>
        </w:tc>
        <w:tc>
          <w:tcPr>
            <w:tcW w:w="1151" w:type="dxa"/>
            <w:noWrap/>
            <w:hideMark/>
          </w:tcPr>
          <w:p w14:paraId="76FA316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7458BB7" w14:textId="502A37E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20DD9DA" w14:textId="7EB0655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6171FB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6E03A2B" w14:textId="502DEB6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32467A6" w14:textId="0CAC3B2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A937F4" w14:textId="466679F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4D44DA8" w14:textId="646121E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FB3DA7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D1803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30AE8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3S</w:t>
            </w:r>
          </w:p>
        </w:tc>
        <w:tc>
          <w:tcPr>
            <w:tcW w:w="1152" w:type="dxa"/>
            <w:noWrap/>
            <w:hideMark/>
          </w:tcPr>
          <w:p w14:paraId="4FA41DC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367064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0281003" w14:textId="7D5DEDA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FB11D7" w14:textId="1773515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E83B46" w14:textId="3E03AA6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D36C1EC" w14:textId="2DAD15A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8BA5E3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BE2C6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B9D73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693Y</w:t>
            </w:r>
          </w:p>
        </w:tc>
        <w:tc>
          <w:tcPr>
            <w:tcW w:w="1152" w:type="dxa"/>
            <w:noWrap/>
            <w:hideMark/>
          </w:tcPr>
          <w:p w14:paraId="168124A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D60411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269EC06" w14:textId="642542A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908E9A" w14:textId="047B9C8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BB7D6A" w14:textId="152F901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BC732AF" w14:textId="5CB6FDD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3F0420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23152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EFAC5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C87G</w:t>
            </w:r>
          </w:p>
        </w:tc>
        <w:tc>
          <w:tcPr>
            <w:tcW w:w="1152" w:type="dxa"/>
            <w:noWrap/>
            <w:hideMark/>
          </w:tcPr>
          <w:p w14:paraId="6CB2AB3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278609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0AEDC6A" w14:textId="73362D1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4A910C" w14:textId="006D172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AB383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120M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598CBC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1CD9E4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83DEA9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5DE37F" w14:textId="741E5C2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EED58E7" w14:textId="4BC14ED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AB47E1C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F1F9146" w14:textId="51FA158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14F849" w14:textId="02188ED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85B16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130A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7F4A98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019188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CDF2F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EFC3DA" w14:textId="032CD42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9396A6B" w14:textId="69D3B44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416870F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956DFF2" w14:textId="79B8365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DA36B4" w14:textId="2B0AB54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7197E4" w14:textId="54D830E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ADCF374" w14:textId="04D8701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97452B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E967C2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25515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130N</w:t>
            </w:r>
          </w:p>
        </w:tc>
        <w:tc>
          <w:tcPr>
            <w:tcW w:w="1152" w:type="dxa"/>
            <w:noWrap/>
            <w:hideMark/>
          </w:tcPr>
          <w:p w14:paraId="08AF1FE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06E236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EC33BA0" w14:textId="7E513DA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D35F4A" w14:textId="0DB82AC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FB5E85" w14:textId="6D4EFE9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365D67C" w14:textId="0A8909C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4E2061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0FA71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8B2E2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130V</w:t>
            </w:r>
          </w:p>
        </w:tc>
        <w:tc>
          <w:tcPr>
            <w:tcW w:w="1152" w:type="dxa"/>
            <w:noWrap/>
            <w:hideMark/>
          </w:tcPr>
          <w:p w14:paraId="6B76322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D1512C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C504923" w14:textId="46499A2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1271B8" w14:textId="10AC534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A18DE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165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DCE1D6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74AD8A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65602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26C196" w14:textId="3E0323E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ADD766E" w14:textId="19854AB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B261A1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C7D6A2D" w14:textId="298FC9E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5F280D" w14:textId="0C41C66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7903D2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165N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388125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634340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BBDA32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528CD22" w14:textId="5265910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9527383" w14:textId="1D7955B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D2D33F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FC4CD36" w14:textId="52DA32B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016210" w14:textId="17D832C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1BEAA8" w14:textId="5C21D5A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6062FFD" w14:textId="190DAF0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66BA14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169E</w:t>
            </w:r>
          </w:p>
        </w:tc>
        <w:tc>
          <w:tcPr>
            <w:tcW w:w="1151" w:type="dxa"/>
            <w:noWrap/>
            <w:hideMark/>
          </w:tcPr>
          <w:p w14:paraId="5A15F1C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16E893B1" w14:textId="3D0046B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376BC92" w14:textId="4EA64DB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1D704A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A3029A2" w14:textId="5CFF96B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B9F295" w14:textId="5446617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9C29F3" w14:textId="2B15204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E0237BB" w14:textId="64839FF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620BC5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E6A41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3290B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230R</w:t>
            </w:r>
          </w:p>
        </w:tc>
        <w:tc>
          <w:tcPr>
            <w:tcW w:w="1152" w:type="dxa"/>
            <w:noWrap/>
            <w:hideMark/>
          </w:tcPr>
          <w:p w14:paraId="0DE6FF2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70922D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0DB8A09" w14:textId="289D1A6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4B5ACD" w14:textId="2E0AC06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E75B04" w14:textId="6D84FBB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09B7B8D" w14:textId="21B9D82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7DF949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752FE9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5FE2CD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2H</w:t>
            </w:r>
          </w:p>
        </w:tc>
        <w:tc>
          <w:tcPr>
            <w:tcW w:w="1152" w:type="dxa"/>
            <w:noWrap/>
            <w:hideMark/>
          </w:tcPr>
          <w:p w14:paraId="730A23B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2317DFE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48B23AB" w14:textId="71A6120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E4377B" w14:textId="0B0E89C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63133C9" w14:textId="47C8A59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89C9882" w14:textId="77851C7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A93A20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BC72A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86AD9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41stop</w:t>
            </w:r>
          </w:p>
        </w:tc>
        <w:tc>
          <w:tcPr>
            <w:tcW w:w="1152" w:type="dxa"/>
            <w:noWrap/>
            <w:hideMark/>
          </w:tcPr>
          <w:p w14:paraId="7DBEFDB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34E5D9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5F5379F" w14:textId="48A3060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B63AA07" w14:textId="312B4F4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7E8B2A" w14:textId="658D1F9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6AD7BB6" w14:textId="720305E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86FCA7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3B6E66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B31AC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17G</w:t>
            </w:r>
          </w:p>
        </w:tc>
        <w:tc>
          <w:tcPr>
            <w:tcW w:w="1152" w:type="dxa"/>
            <w:noWrap/>
            <w:hideMark/>
          </w:tcPr>
          <w:p w14:paraId="3417E23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B8B0A0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068CB6F" w14:textId="790570E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F5144E8" w14:textId="60C8A0E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CD3B1E" w14:textId="0BD0F80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B61C8A3" w14:textId="6AC752D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15AEDC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860DFF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7C8CB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17Y</w:t>
            </w:r>
          </w:p>
        </w:tc>
        <w:tc>
          <w:tcPr>
            <w:tcW w:w="1152" w:type="dxa"/>
            <w:noWrap/>
            <w:hideMark/>
          </w:tcPr>
          <w:p w14:paraId="602F8EE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366911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00D09B5" w14:textId="7BC30F4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3A4A0E" w14:textId="052ED22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37EB1B" w14:textId="7041835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E43337E" w14:textId="1C5800D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31B239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31484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AD846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18E</w:t>
            </w:r>
          </w:p>
        </w:tc>
        <w:tc>
          <w:tcPr>
            <w:tcW w:w="1152" w:type="dxa"/>
            <w:noWrap/>
            <w:hideMark/>
          </w:tcPr>
          <w:p w14:paraId="6FBD7CB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E49EB3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0D9B92A" w14:textId="7724EAF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BA13980" w14:textId="5E5785D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327DB03" w14:textId="5EB636E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B09D111" w14:textId="0F647BA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2A63DE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A0F69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2109D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18stop</w:t>
            </w:r>
          </w:p>
        </w:tc>
        <w:tc>
          <w:tcPr>
            <w:tcW w:w="1152" w:type="dxa"/>
            <w:noWrap/>
            <w:hideMark/>
          </w:tcPr>
          <w:p w14:paraId="4E83B88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8E0581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4D10886" w14:textId="1CE7AF2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240E654" w14:textId="7F38031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D102B3" w14:textId="22DBC74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361733B" w14:textId="64799A2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C8E6EF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19G</w:t>
            </w:r>
          </w:p>
        </w:tc>
        <w:tc>
          <w:tcPr>
            <w:tcW w:w="1151" w:type="dxa"/>
            <w:noWrap/>
            <w:hideMark/>
          </w:tcPr>
          <w:p w14:paraId="4F44772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109B5F65" w14:textId="281AD6E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3A76BD3" w14:textId="28B4345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3AAAAE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1A04D6A" w14:textId="2449ADB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DC693EE" w14:textId="399984A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25E2AF" w14:textId="5183696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6762985" w14:textId="396EEFE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E2393E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5EDF4C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D4A43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85A</w:t>
            </w:r>
          </w:p>
        </w:tc>
        <w:tc>
          <w:tcPr>
            <w:tcW w:w="1152" w:type="dxa"/>
            <w:noWrap/>
            <w:hideMark/>
          </w:tcPr>
          <w:p w14:paraId="6CAC28E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E329A0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56ADFD7" w14:textId="6FF745B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01A3457" w14:textId="7C39750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856C367" w14:textId="434BBD1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392F912" w14:textId="4BA2586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869F94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8D45E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BE92D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85del</w:t>
            </w:r>
          </w:p>
        </w:tc>
        <w:tc>
          <w:tcPr>
            <w:tcW w:w="1152" w:type="dxa"/>
            <w:noWrap/>
            <w:hideMark/>
          </w:tcPr>
          <w:p w14:paraId="5C14349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E16DA1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64C3DE9" w14:textId="2E26259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EFEA09" w14:textId="087DA26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FF245AC" w14:textId="56CAE20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C678843" w14:textId="404E771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AE355B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5B61F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C9DB1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85H</w:t>
            </w:r>
          </w:p>
        </w:tc>
        <w:tc>
          <w:tcPr>
            <w:tcW w:w="1152" w:type="dxa"/>
            <w:noWrap/>
            <w:hideMark/>
          </w:tcPr>
          <w:p w14:paraId="34E7724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497094B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DBA74B6" w14:textId="1D3AB46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51C2C5B" w14:textId="702866A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4DE686B" w14:textId="58F60EB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3587DAE" w14:textId="729EA53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4DA478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F65B7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A20774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85Q</w:t>
            </w:r>
          </w:p>
        </w:tc>
        <w:tc>
          <w:tcPr>
            <w:tcW w:w="1152" w:type="dxa"/>
            <w:noWrap/>
            <w:hideMark/>
          </w:tcPr>
          <w:p w14:paraId="6A8D4A8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0677A6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F067730" w14:textId="4B34438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17618D" w14:textId="2F0FA6A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063477" w14:textId="0678296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B1795B2" w14:textId="4AD8659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2D686A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F9CA2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CE220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85S</w:t>
            </w:r>
          </w:p>
        </w:tc>
        <w:tc>
          <w:tcPr>
            <w:tcW w:w="1152" w:type="dxa"/>
            <w:noWrap/>
            <w:hideMark/>
          </w:tcPr>
          <w:p w14:paraId="3DFD104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9EDB0A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CCF4A6A" w14:textId="6ABE85F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667032" w14:textId="2A26E18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EADDAA" w14:textId="30A5B3E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046C91A" w14:textId="5FF2AA6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69DDE8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685E</w:t>
            </w:r>
          </w:p>
        </w:tc>
        <w:tc>
          <w:tcPr>
            <w:tcW w:w="1151" w:type="dxa"/>
            <w:noWrap/>
            <w:hideMark/>
          </w:tcPr>
          <w:p w14:paraId="516E090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055C34CC" w14:textId="7B8058A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D6229E3" w14:textId="05D60F0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893363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E9E9936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729E</w:t>
            </w:r>
          </w:p>
        </w:tc>
        <w:tc>
          <w:tcPr>
            <w:tcW w:w="1151" w:type="dxa"/>
            <w:noWrap/>
            <w:hideMark/>
          </w:tcPr>
          <w:p w14:paraId="15687C6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6479D981" w14:textId="000C66D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19A1264" w14:textId="76D1853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EC048B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B26BC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DD55EF" w14:textId="5EF083A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A3684D8" w14:textId="4BF7316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D63BED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293134D" w14:textId="652E00F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58439F" w14:textId="30E7324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826EBA7" w14:textId="3080E35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82B24AF" w14:textId="5B9EBC7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A2B1E3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324F1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10E08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76A</w:t>
            </w:r>
          </w:p>
        </w:tc>
        <w:tc>
          <w:tcPr>
            <w:tcW w:w="1152" w:type="dxa"/>
            <w:noWrap/>
            <w:hideMark/>
          </w:tcPr>
          <w:p w14:paraId="6E8347B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78A73C8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69D9D05" w14:textId="73B06FE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9D8AE7" w14:textId="52C2C35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E6A1B3" w14:textId="14CDD92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7D62B71" w14:textId="380F4A4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E4D589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4D01E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D4E113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D76H</w:t>
            </w:r>
          </w:p>
        </w:tc>
        <w:tc>
          <w:tcPr>
            <w:tcW w:w="1152" w:type="dxa"/>
            <w:noWrap/>
            <w:hideMark/>
          </w:tcPr>
          <w:p w14:paraId="46F679B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1E6DA52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2CB422B" w14:textId="3DA1AC0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B64E28" w14:textId="7E52979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E1028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112R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92B2FD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8D71E6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FB714D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A73C65" w14:textId="418F258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3C4C2B0" w14:textId="2BA038A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FF7047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F66242E" w14:textId="3CAA8C3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86F671" w14:textId="75D1747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0A91F1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159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31AD7F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7DB654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C888F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3B4C76" w14:textId="7F6CECD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BF137D0" w14:textId="10C5D8C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A65F6D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2727A1B" w14:textId="111A35D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C33ED7" w14:textId="358F5F8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4EA090" w14:textId="584FA3C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87281DC" w14:textId="024A701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BECD50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7B61E9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BFD8D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172P</w:t>
            </w:r>
          </w:p>
        </w:tc>
        <w:tc>
          <w:tcPr>
            <w:tcW w:w="1152" w:type="dxa"/>
            <w:noWrap/>
            <w:hideMark/>
          </w:tcPr>
          <w:p w14:paraId="2AEEE8C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708BED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4BC2F77" w14:textId="7CBC078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759E07" w14:textId="547A0E6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53C5C6A" w14:textId="69876B1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7B2419A" w14:textId="0B24643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C8B646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172Q</w:t>
            </w:r>
          </w:p>
        </w:tc>
        <w:tc>
          <w:tcPr>
            <w:tcW w:w="1151" w:type="dxa"/>
            <w:noWrap/>
            <w:hideMark/>
          </w:tcPr>
          <w:p w14:paraId="6A9854E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0FE21AB" w14:textId="0E256C6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05E91B5" w14:textId="4CBD27E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B9C6E2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58F3CFE" w14:textId="0FB18DE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2396CB" w14:textId="299CE85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5CBE43" w14:textId="03898E1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BFC0C59" w14:textId="4F1D15A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F727D7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644DF0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2C04D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232C</w:t>
            </w:r>
          </w:p>
        </w:tc>
        <w:tc>
          <w:tcPr>
            <w:tcW w:w="1152" w:type="dxa"/>
            <w:noWrap/>
            <w:hideMark/>
          </w:tcPr>
          <w:p w14:paraId="72C2F0C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B703C2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B3B39F7" w14:textId="29D530F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2BAA79" w14:textId="72C53B0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37B39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457K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BF21E5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283ECE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24B50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40EC0F" w14:textId="1375F1E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EACEF97" w14:textId="2ECD0E1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49530D5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BC0D599" w14:textId="0BA281E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CF2D38" w14:textId="745DD32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0680A2" w14:textId="4E7987E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6817EAD" w14:textId="275EBC5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0E572B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6D9A7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CC6B0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08S</w:t>
            </w:r>
          </w:p>
        </w:tc>
        <w:tc>
          <w:tcPr>
            <w:tcW w:w="1152" w:type="dxa"/>
            <w:noWrap/>
            <w:hideMark/>
          </w:tcPr>
          <w:p w14:paraId="0D31C4A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FA769D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233C369" w14:textId="786C749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DC4FD6" w14:textId="73C222B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CEFA387" w14:textId="79BAC08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0614345" w14:textId="0C7943E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E5E5DA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3B69E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5A4E1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0A</w:t>
            </w:r>
          </w:p>
        </w:tc>
        <w:tc>
          <w:tcPr>
            <w:tcW w:w="1152" w:type="dxa"/>
            <w:noWrap/>
            <w:hideMark/>
          </w:tcPr>
          <w:p w14:paraId="3A72580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8BB134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4955060" w14:textId="232FB43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394DD6" w14:textId="78206E2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6BF836" w14:textId="0F2EAA6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D1E17EB" w14:textId="0C4C225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688663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C62FA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1E4A0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0W</w:t>
            </w:r>
          </w:p>
        </w:tc>
        <w:tc>
          <w:tcPr>
            <w:tcW w:w="1152" w:type="dxa"/>
            <w:noWrap/>
            <w:hideMark/>
          </w:tcPr>
          <w:p w14:paraId="5C0A786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E70877A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BDEE27B" w14:textId="5FCE0CD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A36D2A" w14:textId="7ECE840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9FADFC" w14:textId="53AB825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0E2928F" w14:textId="75B42B3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F1D550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531E7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C5AFC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56D</w:t>
            </w:r>
          </w:p>
        </w:tc>
        <w:tc>
          <w:tcPr>
            <w:tcW w:w="1152" w:type="dxa"/>
            <w:noWrap/>
            <w:hideMark/>
          </w:tcPr>
          <w:p w14:paraId="48F51D4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2BDFBE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E0A41FD" w14:textId="1BEB584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926BB1" w14:textId="2EA6F16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3A248A" w14:textId="558843E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798A7AA" w14:textId="67A0D67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664DCF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7D5F5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BEAF1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56Q</w:t>
            </w:r>
          </w:p>
        </w:tc>
        <w:tc>
          <w:tcPr>
            <w:tcW w:w="1152" w:type="dxa"/>
            <w:noWrap/>
            <w:hideMark/>
          </w:tcPr>
          <w:p w14:paraId="3850118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6E05D8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D76ABA7" w14:textId="204FA6B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A42FE9" w14:textId="2ABC538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CEDC6E" w14:textId="15DD956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7EB3930" w14:textId="70BA243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5FD960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70FE6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DCA54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84D</w:t>
            </w:r>
          </w:p>
        </w:tc>
        <w:tc>
          <w:tcPr>
            <w:tcW w:w="1152" w:type="dxa"/>
            <w:noWrap/>
            <w:hideMark/>
          </w:tcPr>
          <w:p w14:paraId="1CBDC2A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1413B7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871B380" w14:textId="300CB6A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002811" w14:textId="72C8595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0DE39A" w14:textId="0B17762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1E15319" w14:textId="1E1CAE9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C3DE33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4275A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A80B7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84del</w:t>
            </w:r>
          </w:p>
        </w:tc>
        <w:tc>
          <w:tcPr>
            <w:tcW w:w="1152" w:type="dxa"/>
            <w:noWrap/>
            <w:hideMark/>
          </w:tcPr>
          <w:p w14:paraId="5ECD9E5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4C1C8EA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E930A5E" w14:textId="4D6239A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016C39" w14:textId="4C49DBD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A1A9C3" w14:textId="48836E5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BFA7CA0" w14:textId="752DECE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38BD75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D1474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A82F6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84H</w:t>
            </w:r>
          </w:p>
        </w:tc>
        <w:tc>
          <w:tcPr>
            <w:tcW w:w="1152" w:type="dxa"/>
            <w:noWrap/>
            <w:hideMark/>
          </w:tcPr>
          <w:p w14:paraId="402E8C1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7A11EE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945A26F" w14:textId="7DE560A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75459A" w14:textId="63BAF79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FC1784" w14:textId="16B9F40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21ECC16" w14:textId="76D2F6D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2885D7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86A</w:t>
            </w:r>
          </w:p>
        </w:tc>
        <w:tc>
          <w:tcPr>
            <w:tcW w:w="1151" w:type="dxa"/>
            <w:noWrap/>
            <w:hideMark/>
          </w:tcPr>
          <w:p w14:paraId="547715C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78BEBFA" w14:textId="1654C1E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DE8D0DA" w14:textId="4CA01B2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48F6951A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B2C3ADE" w14:textId="353F802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DB4FA8" w14:textId="6023A30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8BC75B" w14:textId="5232BF2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F6BDA7A" w14:textId="7FDC130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7A9743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86P</w:t>
            </w:r>
          </w:p>
        </w:tc>
        <w:tc>
          <w:tcPr>
            <w:tcW w:w="1151" w:type="dxa"/>
            <w:noWrap/>
            <w:hideMark/>
          </w:tcPr>
          <w:p w14:paraId="4ADCC33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1239EF46" w14:textId="38D402C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39CFF2F" w14:textId="387AC44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6DC35A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6C2D6EB" w14:textId="58C90F5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BBD25B" w14:textId="345F63B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81D6DC" w14:textId="4A82144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31C7BAE" w14:textId="7B51316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6C1A02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D2A894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E16C1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84V</w:t>
            </w:r>
          </w:p>
        </w:tc>
        <w:tc>
          <w:tcPr>
            <w:tcW w:w="1152" w:type="dxa"/>
            <w:noWrap/>
            <w:hideMark/>
          </w:tcPr>
          <w:p w14:paraId="29FBAB0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1F00FB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90438C4" w14:textId="74E1F49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0287E6" w14:textId="1B70541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247472" w14:textId="3F56C21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F9416DA" w14:textId="7E61782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F3D701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0182A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FE6D9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86K</w:t>
            </w:r>
          </w:p>
        </w:tc>
        <w:tc>
          <w:tcPr>
            <w:tcW w:w="1152" w:type="dxa"/>
            <w:noWrap/>
            <w:hideMark/>
          </w:tcPr>
          <w:p w14:paraId="5ABF8F7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40232C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196C101" w14:textId="7C4B2AA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773D0D" w14:textId="6AB1768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6DE5AD" w14:textId="351D1C1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F110266" w14:textId="38CB92A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A95FA1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6A91C8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0B73EE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86Q</w:t>
            </w:r>
          </w:p>
        </w:tc>
        <w:tc>
          <w:tcPr>
            <w:tcW w:w="1152" w:type="dxa"/>
            <w:noWrap/>
            <w:hideMark/>
          </w:tcPr>
          <w:p w14:paraId="20F50D0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D72695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36265E4" w14:textId="74C59A2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EBA9D4" w14:textId="5BB8D98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DF073A" w14:textId="5D7E3C4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625146A" w14:textId="4EDC468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78CDFE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76800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7196D2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86V</w:t>
            </w:r>
          </w:p>
        </w:tc>
        <w:tc>
          <w:tcPr>
            <w:tcW w:w="1152" w:type="dxa"/>
            <w:noWrap/>
            <w:hideMark/>
          </w:tcPr>
          <w:p w14:paraId="357DFD7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EBCF51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9403300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686T</w:t>
            </w:r>
          </w:p>
        </w:tc>
        <w:tc>
          <w:tcPr>
            <w:tcW w:w="1151" w:type="dxa"/>
            <w:noWrap/>
            <w:hideMark/>
          </w:tcPr>
          <w:p w14:paraId="5EF185A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2A04A47" w14:textId="738A090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A4E6900" w14:textId="1189FC0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D1EEB5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37F16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34D342" w14:textId="7597981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49978D2" w14:textId="53B2F05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FEB9BF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21272C7" w14:textId="12BA295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8CA21D2" w14:textId="0AD1E21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8053D9" w14:textId="30DBC8F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F1D8E84" w14:textId="7AB8F36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BF119E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7B4C0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202FE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697R</w:t>
            </w:r>
          </w:p>
        </w:tc>
        <w:tc>
          <w:tcPr>
            <w:tcW w:w="1152" w:type="dxa"/>
            <w:noWrap/>
            <w:hideMark/>
          </w:tcPr>
          <w:p w14:paraId="21D9E9D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1240BB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CCA3C0D" w14:textId="245DE00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6E8DDA" w14:textId="406835E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449079" w14:textId="78E88BB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A677F92" w14:textId="0C4529E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F95E99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52E3E3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A1666A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75D</w:t>
            </w:r>
          </w:p>
        </w:tc>
        <w:tc>
          <w:tcPr>
            <w:tcW w:w="1152" w:type="dxa"/>
            <w:noWrap/>
            <w:hideMark/>
          </w:tcPr>
          <w:p w14:paraId="586BF85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44757" w:rsidRPr="00D44757" w14:paraId="7B47CD0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EE3001E" w14:textId="54643EF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884A0E" w14:textId="24D0FD6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88DB5AE" w14:textId="0096003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F7FAFB3" w14:textId="1592B60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084378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B53E7A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EBAE6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75V</w:t>
            </w:r>
          </w:p>
        </w:tc>
        <w:tc>
          <w:tcPr>
            <w:tcW w:w="1152" w:type="dxa"/>
            <w:noWrap/>
            <w:hideMark/>
          </w:tcPr>
          <w:p w14:paraId="788E044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320FC380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C912AF0" w14:textId="385E6DB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828DEE1" w14:textId="19A48AF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FB1F3B" w14:textId="5873263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6E9C478" w14:textId="548D6CE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123059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9B1F9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17CF9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78G</w:t>
            </w:r>
          </w:p>
        </w:tc>
        <w:tc>
          <w:tcPr>
            <w:tcW w:w="1152" w:type="dxa"/>
            <w:noWrap/>
            <w:hideMark/>
          </w:tcPr>
          <w:p w14:paraId="5D84286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67C0FEE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1CBE08A" w14:textId="50970BB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71DC36" w14:textId="4DA86D3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19C170" w14:textId="5173217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31E938C" w14:textId="48D6979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70F1BA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9A3CB0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B18A3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78K</w:t>
            </w:r>
          </w:p>
        </w:tc>
        <w:tc>
          <w:tcPr>
            <w:tcW w:w="1152" w:type="dxa"/>
            <w:noWrap/>
            <w:hideMark/>
          </w:tcPr>
          <w:p w14:paraId="5510275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ACD7A8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1FFD1C3" w14:textId="6B821D6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1F0A9D" w14:textId="79AFA07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E73514" w14:textId="61AB9BD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BEC0679" w14:textId="0F858FB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8C1315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8F9BB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55C10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78Q</w:t>
            </w:r>
          </w:p>
        </w:tc>
        <w:tc>
          <w:tcPr>
            <w:tcW w:w="1152" w:type="dxa"/>
            <w:noWrap/>
            <w:hideMark/>
          </w:tcPr>
          <w:p w14:paraId="2ADA111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699912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7E1DC6B" w14:textId="11E85EA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D1ACC4" w14:textId="1A84762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DDC860" w14:textId="66B57A3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35CD760" w14:textId="5B1DF40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BBF692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329B0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71E71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90A</w:t>
            </w:r>
          </w:p>
        </w:tc>
        <w:tc>
          <w:tcPr>
            <w:tcW w:w="1152" w:type="dxa"/>
            <w:noWrap/>
            <w:hideMark/>
          </w:tcPr>
          <w:p w14:paraId="2DBAE96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43F0CC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C62527E" w14:textId="2727BA4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0396FE" w14:textId="3A2170A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BC48BC8" w14:textId="2FEADDF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E3334A5" w14:textId="6051B11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D77989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0260CB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EC16D0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90del</w:t>
            </w:r>
          </w:p>
        </w:tc>
        <w:tc>
          <w:tcPr>
            <w:tcW w:w="1152" w:type="dxa"/>
            <w:noWrap/>
            <w:hideMark/>
          </w:tcPr>
          <w:p w14:paraId="0D800B5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3F571D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1D8F1ED" w14:textId="39034B7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C5D235" w14:textId="4E740AF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1E358B" w14:textId="54D4CE8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BF8CA79" w14:textId="0303675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27C478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D1733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3CF48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90H</w:t>
            </w:r>
          </w:p>
        </w:tc>
        <w:tc>
          <w:tcPr>
            <w:tcW w:w="1152" w:type="dxa"/>
            <w:noWrap/>
            <w:hideMark/>
          </w:tcPr>
          <w:p w14:paraId="177D7B7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1CFCF66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A1C61FA" w14:textId="349F14D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E781BE" w14:textId="55F07A5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6952A1" w14:textId="059154F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493C707" w14:textId="33752B8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447178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5E9AE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68F88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90R</w:t>
            </w:r>
          </w:p>
        </w:tc>
        <w:tc>
          <w:tcPr>
            <w:tcW w:w="1152" w:type="dxa"/>
            <w:noWrap/>
            <w:hideMark/>
          </w:tcPr>
          <w:p w14:paraId="6413AC8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E13ABF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C547A01" w14:textId="31146CF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D98587" w14:textId="77A4B75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E46DF9" w14:textId="051A514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45BD2CE" w14:textId="5DAC23E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1B3118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B39EE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E4460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E96D</w:t>
            </w:r>
          </w:p>
        </w:tc>
        <w:tc>
          <w:tcPr>
            <w:tcW w:w="1152" w:type="dxa"/>
            <w:noWrap/>
            <w:hideMark/>
          </w:tcPr>
          <w:p w14:paraId="0660792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3AD500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3BA3AA5" w14:textId="2FEAF17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6879B8" w14:textId="633F6A0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512875F" w14:textId="12D3870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2E02731" w14:textId="57EFF46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C4C814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08720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0AA22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F150L</w:t>
            </w:r>
          </w:p>
        </w:tc>
        <w:tc>
          <w:tcPr>
            <w:tcW w:w="1152" w:type="dxa"/>
            <w:noWrap/>
            <w:hideMark/>
          </w:tcPr>
          <w:p w14:paraId="63FC5DF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3E9D0D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AE3F616" w14:textId="2B7F091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645FCA" w14:textId="438CF87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BBB242" w14:textId="12240AA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2B25AB4" w14:textId="0BB8747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F4E853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59FA1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0DCB73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F150P</w:t>
            </w:r>
          </w:p>
        </w:tc>
        <w:tc>
          <w:tcPr>
            <w:tcW w:w="1152" w:type="dxa"/>
            <w:noWrap/>
            <w:hideMark/>
          </w:tcPr>
          <w:p w14:paraId="4E6CEDC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13DEB80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BFEA09F" w14:textId="3E58D8F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64FB01" w14:textId="718940F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FE505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F166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55C367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DA2B43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E9AB2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56ED74" w14:textId="398F3D5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1E03429" w14:textId="47322AF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2C71D7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F8068D6" w14:textId="6AA7548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42C3B0" w14:textId="30633A4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5A3126" w14:textId="69BF913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71C3C2C" w14:textId="753268C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13D34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1DC8F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B3D1C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F696S</w:t>
            </w:r>
          </w:p>
        </w:tc>
        <w:tc>
          <w:tcPr>
            <w:tcW w:w="1152" w:type="dxa"/>
            <w:noWrap/>
            <w:hideMark/>
          </w:tcPr>
          <w:p w14:paraId="7E836BA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85CD4B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BC203EB" w14:textId="29EB9CC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1D3638" w14:textId="4EEA2E2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B5F941" w14:textId="08FA2A7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4281692" w14:textId="003B36C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0F69E5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025CF3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8A653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F699Y</w:t>
            </w:r>
          </w:p>
        </w:tc>
        <w:tc>
          <w:tcPr>
            <w:tcW w:w="1152" w:type="dxa"/>
            <w:noWrap/>
            <w:hideMark/>
          </w:tcPr>
          <w:p w14:paraId="595AB84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AC1BB3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C591E2F" w14:textId="7AB212B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E7E9A3" w14:textId="1C84D1D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FACFBC" w14:textId="2E72375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90017A5" w14:textId="6EC1B41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397DF3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5A5B3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6AA6A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F700S</w:t>
            </w:r>
          </w:p>
        </w:tc>
        <w:tc>
          <w:tcPr>
            <w:tcW w:w="1152" w:type="dxa"/>
            <w:noWrap/>
            <w:hideMark/>
          </w:tcPr>
          <w:p w14:paraId="2B87FB5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F1BB6D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53887A0" w14:textId="1827762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4B7B9A7" w14:textId="3CECAA3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59FBCF" w14:textId="5E4B812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21DFA42" w14:textId="11A5DE2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316897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2A3C19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469C5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G154R</w:t>
            </w:r>
          </w:p>
        </w:tc>
        <w:tc>
          <w:tcPr>
            <w:tcW w:w="1152" w:type="dxa"/>
            <w:noWrap/>
            <w:hideMark/>
          </w:tcPr>
          <w:p w14:paraId="72E8915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43FED8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542AEB9" w14:textId="2349429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35CDC5" w14:textId="4C8D217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23BAE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G125C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EC5526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2F7459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3645B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1E5C38" w14:textId="5D4A381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BC4B426" w14:textId="03576E8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06CF2E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388E23C" w14:textId="4C3706A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5BF17D" w14:textId="760732E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34C0C2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G161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77AC91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C80AB6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3B7B0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EBD719" w14:textId="0D39640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DA790DA" w14:textId="6DBFF1C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DCC1E6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EB0787E" w14:textId="77AC56A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0B400F" w14:textId="2986525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A54177" w14:textId="21109FB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BCD26AE" w14:textId="15CB91A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851C0B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5C350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6B3EF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G245del</w:t>
            </w:r>
          </w:p>
        </w:tc>
        <w:tc>
          <w:tcPr>
            <w:tcW w:w="1152" w:type="dxa"/>
            <w:noWrap/>
            <w:hideMark/>
          </w:tcPr>
          <w:p w14:paraId="445C238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13D739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AB64063" w14:textId="3D9FCEF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D0E4F0" w14:textId="36D4D4D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EBB642" w14:textId="1DF7266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1BBF18C" w14:textId="2D88605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22E4D2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53452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90136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G250del</w:t>
            </w:r>
          </w:p>
        </w:tc>
        <w:tc>
          <w:tcPr>
            <w:tcW w:w="1152" w:type="dxa"/>
            <w:noWrap/>
            <w:hideMark/>
          </w:tcPr>
          <w:p w14:paraId="3044249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28CD21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D88A93E" w14:textId="63E56C5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D1A89C" w14:textId="7379DA9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3E3087" w14:textId="24C380F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8D88C4D" w14:textId="7B3645E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68B36F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C8AF8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01681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G37P</w:t>
            </w:r>
          </w:p>
        </w:tc>
        <w:tc>
          <w:tcPr>
            <w:tcW w:w="1152" w:type="dxa"/>
            <w:noWrap/>
            <w:hideMark/>
          </w:tcPr>
          <w:p w14:paraId="740302B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C1A85A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F65B16C" w14:textId="6C25DE5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B5464FC" w14:textId="03D01EB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B2EED6" w14:textId="6236AA8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E817909" w14:textId="6639777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80D1A5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B7A3A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0D9AF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G650A</w:t>
            </w:r>
          </w:p>
        </w:tc>
        <w:tc>
          <w:tcPr>
            <w:tcW w:w="1152" w:type="dxa"/>
            <w:noWrap/>
            <w:hideMark/>
          </w:tcPr>
          <w:p w14:paraId="25FF3ED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2B951EA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0869025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71R</w:t>
            </w:r>
          </w:p>
        </w:tc>
        <w:tc>
          <w:tcPr>
            <w:tcW w:w="1151" w:type="dxa"/>
            <w:noWrap/>
            <w:hideMark/>
          </w:tcPr>
          <w:p w14:paraId="3554969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0920D1DB" w14:textId="45A878A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B1F733C" w14:textId="6B288A0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09492E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D3593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118104" w14:textId="0D43608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38F7CF4" w14:textId="6CDB8B0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332461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A885D78" w14:textId="3D71D09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7687CE" w14:textId="525C995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44C10D" w14:textId="45742A1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AAEFA0C" w14:textId="147FEC7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5BB6E9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8F1EC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79BA1E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H184Q</w:t>
            </w:r>
          </w:p>
        </w:tc>
        <w:tc>
          <w:tcPr>
            <w:tcW w:w="1152" w:type="dxa"/>
            <w:noWrap/>
            <w:hideMark/>
          </w:tcPr>
          <w:p w14:paraId="189F52A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7AC791A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AB83C32" w14:textId="0A9F032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EA2174" w14:textId="1148769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912506F" w14:textId="23FA31A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EA47E60" w14:textId="504FD9B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79110B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3B7FF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A9231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H47T</w:t>
            </w:r>
          </w:p>
        </w:tc>
        <w:tc>
          <w:tcPr>
            <w:tcW w:w="1152" w:type="dxa"/>
            <w:noWrap/>
            <w:hideMark/>
          </w:tcPr>
          <w:p w14:paraId="5FB4D71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B6C4DB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EAEBBED" w14:textId="2260199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6C5900" w14:textId="5BC2CD6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9F300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12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102BDB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134ACE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DB210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D8F8321" w14:textId="5B5006C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5A6648E" w14:textId="28209F8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749E95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4EE2CCF" w14:textId="0695412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039FE67" w14:textId="26F1751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E1A35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164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A44061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EA97C5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13D7F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520291" w14:textId="18250FB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8393F9B" w14:textId="60D82FE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16804A6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98A5646" w14:textId="60B27DA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1C8BD4" w14:textId="3A8AFCC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2D1A0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205M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A4C92D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6A9946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AEEE8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01E3B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205M</w:t>
            </w:r>
          </w:p>
        </w:tc>
        <w:tc>
          <w:tcPr>
            <w:tcW w:w="1152" w:type="dxa"/>
            <w:noWrap/>
            <w:hideMark/>
          </w:tcPr>
          <w:p w14:paraId="1F8AF86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649B40B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E87127E" w14:textId="0110565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EDD62D6" w14:textId="6ACCADE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257759" w14:textId="49386B8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E604F5F" w14:textId="1481318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FD1D8A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70B91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78582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219F</w:t>
            </w:r>
          </w:p>
        </w:tc>
        <w:tc>
          <w:tcPr>
            <w:tcW w:w="1152" w:type="dxa"/>
            <w:noWrap/>
            <w:hideMark/>
          </w:tcPr>
          <w:p w14:paraId="76DBAD7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5DCBEE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30DADA1" w14:textId="3B55863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CABF79" w14:textId="5B0BEAF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205176" w14:textId="7340E10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9E1E0CC" w14:textId="1B060D0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979F68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F2B19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792E77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241del</w:t>
            </w:r>
          </w:p>
        </w:tc>
        <w:tc>
          <w:tcPr>
            <w:tcW w:w="1152" w:type="dxa"/>
            <w:noWrap/>
            <w:hideMark/>
          </w:tcPr>
          <w:p w14:paraId="49C56C6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D473ED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0938332" w14:textId="522EC20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1CFD9D" w14:textId="66D5488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3A51F8" w14:textId="1F4C244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5675A15" w14:textId="4719A63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8F799F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D98E5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3666A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248del</w:t>
            </w:r>
          </w:p>
        </w:tc>
        <w:tc>
          <w:tcPr>
            <w:tcW w:w="1152" w:type="dxa"/>
            <w:noWrap/>
            <w:hideMark/>
          </w:tcPr>
          <w:p w14:paraId="580C5C8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A50C56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14207EE" w14:textId="3E09882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37293A" w14:textId="0EBA398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83561E7" w14:textId="193D002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2F98781" w14:textId="543C90E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9D0164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F2DD3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1E2FE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248V</w:t>
            </w:r>
          </w:p>
        </w:tc>
        <w:tc>
          <w:tcPr>
            <w:tcW w:w="1152" w:type="dxa"/>
            <w:noWrap/>
            <w:hideMark/>
          </w:tcPr>
          <w:p w14:paraId="0F21449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0FB6DC8C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7B28A0A" w14:textId="329067A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66783F" w14:textId="68E55B2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200831" w14:textId="41E750D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4E70AA8" w14:textId="6216431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E90941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8F088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46334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325V</w:t>
            </w:r>
          </w:p>
        </w:tc>
        <w:tc>
          <w:tcPr>
            <w:tcW w:w="1152" w:type="dxa"/>
            <w:noWrap/>
            <w:hideMark/>
          </w:tcPr>
          <w:p w14:paraId="0528F7C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ED0978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537AA5E" w14:textId="0B18BF8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8FCB3C" w14:textId="4F7815F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E74BCFF" w14:textId="4CEEF3C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F837AC0" w14:textId="060BE83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208D1D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66365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4055C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606N</w:t>
            </w:r>
          </w:p>
        </w:tc>
        <w:tc>
          <w:tcPr>
            <w:tcW w:w="1152" w:type="dxa"/>
            <w:noWrap/>
            <w:hideMark/>
          </w:tcPr>
          <w:p w14:paraId="5A28159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ADC347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351B178" w14:textId="11D8AA0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120E80" w14:textId="3FFE8CE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FC33066" w14:textId="2371528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E24821B" w14:textId="4D77537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9A049D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3D4C5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A5946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667S</w:t>
            </w:r>
          </w:p>
        </w:tc>
        <w:tc>
          <w:tcPr>
            <w:tcW w:w="1152" w:type="dxa"/>
            <w:noWrap/>
            <w:hideMark/>
          </w:tcPr>
          <w:p w14:paraId="1A3ABFC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817AD0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CD4DC9E" w14:textId="75C8E67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20861F" w14:textId="373D9FC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C61C3F" w14:textId="52281CA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2364D37" w14:textId="67E0918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83D16E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674E</w:t>
            </w:r>
          </w:p>
        </w:tc>
        <w:tc>
          <w:tcPr>
            <w:tcW w:w="1151" w:type="dxa"/>
            <w:noWrap/>
            <w:hideMark/>
          </w:tcPr>
          <w:p w14:paraId="3AA3EF7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3E274CE7" w14:textId="2D3AE35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4BE0021" w14:textId="47308CD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CAD007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F55EAD8" w14:textId="2C99220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E1F1943" w14:textId="09BC1AC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19136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674M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F0A3E3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700CD9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DC1A5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EC02AE" w14:textId="105CE84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B2F9D2A" w14:textId="5748331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2FE415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3F7B583" w14:textId="07DD4C9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FB4C16" w14:textId="4FCFA55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A2DE9B" w14:textId="6C06600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A42A864" w14:textId="4B9DF40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A42D42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D0BA9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2944E4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682R</w:t>
            </w:r>
          </w:p>
        </w:tc>
        <w:tc>
          <w:tcPr>
            <w:tcW w:w="1152" w:type="dxa"/>
            <w:noWrap/>
            <w:hideMark/>
          </w:tcPr>
          <w:p w14:paraId="4E8C2F4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8A47EA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F1E315A" w14:textId="05A8BA4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5815BF" w14:textId="34FF96B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47283D" w14:textId="4C46425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EDF7C90" w14:textId="3E6C35E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EBA4FF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682F</w:t>
            </w:r>
          </w:p>
        </w:tc>
        <w:tc>
          <w:tcPr>
            <w:tcW w:w="1151" w:type="dxa"/>
            <w:noWrap/>
            <w:hideMark/>
          </w:tcPr>
          <w:p w14:paraId="4C9AA4A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63AB6020" w14:textId="585DF75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0939413" w14:textId="27E7164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D665E0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99CDAFC" w14:textId="674D9E4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89E676" w14:textId="27BE858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5B32C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735R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FB8DF1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252DEB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3764F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28C73E" w14:textId="5316580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F709739" w14:textId="1B3CBEC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822BD4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B329B0B" w14:textId="047043F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72E709" w14:textId="61EB585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162FCA" w14:textId="1CA972C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C344B53" w14:textId="2BA5F0D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D3A7B0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8FA1F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46B2A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743V</w:t>
            </w:r>
          </w:p>
        </w:tc>
        <w:tc>
          <w:tcPr>
            <w:tcW w:w="1152" w:type="dxa"/>
            <w:noWrap/>
            <w:hideMark/>
          </w:tcPr>
          <w:p w14:paraId="1F4012E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3B6474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7C51D72" w14:textId="18158E8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077C9A" w14:textId="0E096E6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43DFCA" w14:textId="1ADDBA2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8ECF291" w14:textId="473AC48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52288A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E06E2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4EF2DC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2F</w:t>
            </w:r>
          </w:p>
        </w:tc>
        <w:tc>
          <w:tcPr>
            <w:tcW w:w="1152" w:type="dxa"/>
            <w:noWrap/>
            <w:hideMark/>
          </w:tcPr>
          <w:p w14:paraId="76BB1F8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E34095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2D94DBB" w14:textId="34934E6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87B7BA" w14:textId="1232D46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A04EA4" w14:textId="430C36B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AF59B8D" w14:textId="469C9BA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B5D765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B91ED3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45B88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2M</w:t>
            </w:r>
          </w:p>
        </w:tc>
        <w:tc>
          <w:tcPr>
            <w:tcW w:w="1152" w:type="dxa"/>
            <w:noWrap/>
            <w:hideMark/>
          </w:tcPr>
          <w:p w14:paraId="25C6298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809B1F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D564A21" w14:textId="010CD30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66CECC" w14:textId="640785B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1836DC" w14:textId="0FA1616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4FD6C18" w14:textId="3D215F0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92883D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56FF5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8E687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2S</w:t>
            </w:r>
          </w:p>
        </w:tc>
        <w:tc>
          <w:tcPr>
            <w:tcW w:w="1152" w:type="dxa"/>
            <w:noWrap/>
            <w:hideMark/>
          </w:tcPr>
          <w:p w14:paraId="084AC8E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9EBE21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6FE049C" w14:textId="4447E13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03BC60" w14:textId="1496F77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5E7156" w14:textId="7EA10BF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E2ECE81" w14:textId="0355CEB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4B4F1A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A81FE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DD11F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4A</w:t>
            </w:r>
          </w:p>
        </w:tc>
        <w:tc>
          <w:tcPr>
            <w:tcW w:w="1152" w:type="dxa"/>
            <w:noWrap/>
            <w:hideMark/>
          </w:tcPr>
          <w:p w14:paraId="54075F9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B9E6DA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94CDD27" w14:textId="0DE8FCC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CCEA60" w14:textId="3E37440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482A1C" w14:textId="693893A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F8447B8" w14:textId="3A8678B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C025A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70456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C23C8A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4G</w:t>
            </w:r>
          </w:p>
        </w:tc>
        <w:tc>
          <w:tcPr>
            <w:tcW w:w="1152" w:type="dxa"/>
            <w:noWrap/>
            <w:hideMark/>
          </w:tcPr>
          <w:p w14:paraId="73D4892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02494D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7E109B7" w14:textId="53D0E92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3E82DB" w14:textId="108D689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2EC913" w14:textId="1BF33B0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9E4BC9C" w14:textId="5D2B8BC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7249D4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B2F9F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72B9F7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4L</w:t>
            </w:r>
          </w:p>
        </w:tc>
        <w:tc>
          <w:tcPr>
            <w:tcW w:w="1152" w:type="dxa"/>
            <w:noWrap/>
            <w:hideMark/>
          </w:tcPr>
          <w:p w14:paraId="6F9271C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244A37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66E23E9" w14:textId="6A9D1E4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64A9DC" w14:textId="289FD90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D565D2" w14:textId="175664D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FAFD75F" w14:textId="68688BB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7E6263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53E5A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9D952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4M</w:t>
            </w:r>
          </w:p>
        </w:tc>
        <w:tc>
          <w:tcPr>
            <w:tcW w:w="1152" w:type="dxa"/>
            <w:noWrap/>
            <w:hideMark/>
          </w:tcPr>
          <w:p w14:paraId="2C6ED09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031967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E3F128D" w14:textId="0DC5AB8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B75F4D" w14:textId="73511F2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CFC9AB" w14:textId="0A25B46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3785D8B" w14:textId="6385952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BA96EB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095EC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8862BF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4R</w:t>
            </w:r>
          </w:p>
        </w:tc>
        <w:tc>
          <w:tcPr>
            <w:tcW w:w="1152" w:type="dxa"/>
            <w:noWrap/>
            <w:hideMark/>
          </w:tcPr>
          <w:p w14:paraId="6E51B8F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5A833A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9668962" w14:textId="16B8B21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DB13DE3" w14:textId="4694246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9FD34D" w14:textId="3C4517F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57A26C4" w14:textId="41B4964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A2DCEF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6AE36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A2CD4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9E</w:t>
            </w:r>
          </w:p>
        </w:tc>
        <w:tc>
          <w:tcPr>
            <w:tcW w:w="1152" w:type="dxa"/>
            <w:noWrap/>
            <w:hideMark/>
          </w:tcPr>
          <w:p w14:paraId="1DAA9F2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35C883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0D3102C" w14:textId="47F5E2D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2034CA" w14:textId="3F0BD25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A95E3D4" w14:textId="4390CF4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3520990" w14:textId="256C02A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D45D97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B38EE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7E1F5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219S</w:t>
            </w:r>
          </w:p>
        </w:tc>
        <w:tc>
          <w:tcPr>
            <w:tcW w:w="1152" w:type="dxa"/>
            <w:noWrap/>
            <w:hideMark/>
          </w:tcPr>
          <w:p w14:paraId="1B861EE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3D77E2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FE383D3" w14:textId="3BAE74D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44EC34" w14:textId="2EC45FF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26435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458D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FF2EA4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513698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C567D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42D9B97" w14:textId="3EA1C7F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4B6CCB0" w14:textId="5F803A2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A0F625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D0FDF69" w14:textId="5543963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FA83EF" w14:textId="1CE7016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A4119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458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6427B7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F870F8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6C31B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BD35BF" w14:textId="652E313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5C38D44" w14:textId="382433C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9D5BBF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B3C738D" w14:textId="5FE21BD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29E129" w14:textId="0054330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AF9BF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458Q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9FF23C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C0D5DD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D5F04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7082BA" w14:textId="39362E1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85401CC" w14:textId="6E92278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2F98D1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7999A52" w14:textId="7804519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C22B95" w14:textId="58BB1A5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0ECD4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ins458sto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0E5974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2E83B2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323D4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64CAA5" w14:textId="1CEE91F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1BEE23A" w14:textId="07635F9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49AA2216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AA63973" w14:textId="0A57050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F69A97" w14:textId="47691AA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9553F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11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BC3250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86FCEB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5A13C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B59634" w14:textId="2630B0E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7502BB9" w14:textId="34FFF3F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992C34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EEA8394" w14:textId="5A3E7D2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C69996" w14:textId="2A5527A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FEDAA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121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216CCE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FBF6F0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13CA8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4D1BC4" w14:textId="1FDDFDC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12F2B08" w14:textId="225D1D7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2CCF8C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E5A2786" w14:textId="6940798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AB2A60" w14:textId="69842B2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88597E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168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820D8C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F2900B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0C5B3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135F5C" w14:textId="0E79617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E3E3039" w14:textId="619C352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3D47C2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C721203" w14:textId="40B09BE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29DDBF" w14:textId="525981E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42CCE84" w14:textId="4ED9290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5FB679C" w14:textId="7C06B3A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8C2945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168M</w:t>
            </w:r>
          </w:p>
        </w:tc>
        <w:tc>
          <w:tcPr>
            <w:tcW w:w="1151" w:type="dxa"/>
            <w:noWrap/>
            <w:hideMark/>
          </w:tcPr>
          <w:p w14:paraId="2BC221E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519A7EC4" w14:textId="2827C30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EFE10BA" w14:textId="18727D0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32CA7B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9AB89B4" w14:textId="7B341F7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CEBEAA" w14:textId="19A7AD2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757EC3" w14:textId="50A9E54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88CD42F" w14:textId="20CD3B7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DB4E4A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B4520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BC9AD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188N</w:t>
            </w:r>
          </w:p>
        </w:tc>
        <w:tc>
          <w:tcPr>
            <w:tcW w:w="1152" w:type="dxa"/>
            <w:noWrap/>
            <w:hideMark/>
          </w:tcPr>
          <w:p w14:paraId="358CBC9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8054E4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32A87F9" w14:textId="7C6F354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AF1E5E" w14:textId="515C821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2CDDDC" w14:textId="64F8AD1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247EF01" w14:textId="331600C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CA8C80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0EF6D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2022F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229E</w:t>
            </w:r>
          </w:p>
        </w:tc>
        <w:tc>
          <w:tcPr>
            <w:tcW w:w="1152" w:type="dxa"/>
            <w:noWrap/>
            <w:hideMark/>
          </w:tcPr>
          <w:p w14:paraId="32EB4D6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DBCAAF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E979AF5" w14:textId="6E29E5C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207B34" w14:textId="586108A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E233755" w14:textId="1D9647E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80E8FA0" w14:textId="2950990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1A8952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6E396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9D0E8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235Q</w:t>
            </w:r>
          </w:p>
        </w:tc>
        <w:tc>
          <w:tcPr>
            <w:tcW w:w="1152" w:type="dxa"/>
            <w:noWrap/>
            <w:hideMark/>
          </w:tcPr>
          <w:p w14:paraId="2A42BF9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0DA86B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9F7BEE4" w14:textId="140C231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062FFA8" w14:textId="30AA4ED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F686C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237R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C9E5E3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290FB2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FF260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63FE11" w14:textId="109F7E2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016AC3D" w14:textId="51B65A4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78E954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A6FCDC3" w14:textId="5BB3438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358828" w14:textId="07320F5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B549F7" w14:textId="26838E7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3E33DA2" w14:textId="1FFE445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FC02C7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76CF6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AFFC47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237H</w:t>
            </w:r>
          </w:p>
        </w:tc>
        <w:tc>
          <w:tcPr>
            <w:tcW w:w="1152" w:type="dxa"/>
            <w:noWrap/>
            <w:hideMark/>
          </w:tcPr>
          <w:p w14:paraId="6121C4F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917C4BC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4023C5B" w14:textId="7890FC9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D24E4B" w14:textId="6D37537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31267EA" w14:textId="7E8B07C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4295F97" w14:textId="36B632A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244E6B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52EF0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0A92B3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52S</w:t>
            </w:r>
          </w:p>
        </w:tc>
        <w:tc>
          <w:tcPr>
            <w:tcW w:w="1152" w:type="dxa"/>
            <w:noWrap/>
            <w:hideMark/>
          </w:tcPr>
          <w:p w14:paraId="04EB11D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ADF057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FE34E85" w14:textId="06C16CD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47FF36" w14:textId="4579FF0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168B9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486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AF6ED6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DFFAEA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DB91F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7B4FAD" w14:textId="74387CF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3AC7A5C" w14:textId="361FD58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592756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8E0C113" w14:textId="7E4F207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5BEDDC" w14:textId="3C9D443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EC109C9" w14:textId="784E6A1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EA116F8" w14:textId="7349B19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4FB15B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7CDD6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447978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612V</w:t>
            </w:r>
          </w:p>
        </w:tc>
        <w:tc>
          <w:tcPr>
            <w:tcW w:w="1152" w:type="dxa"/>
            <w:noWrap/>
            <w:hideMark/>
          </w:tcPr>
          <w:p w14:paraId="198D1CB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BD6E16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EB019EF" w14:textId="6D2F3D7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DFD444" w14:textId="48567E1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9DF2B04" w14:textId="3930DDB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1820B1A" w14:textId="22B5FA9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4F0A55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03934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7351B9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653D</w:t>
            </w:r>
          </w:p>
        </w:tc>
        <w:tc>
          <w:tcPr>
            <w:tcW w:w="1152" w:type="dxa"/>
            <w:noWrap/>
            <w:hideMark/>
          </w:tcPr>
          <w:p w14:paraId="3B70A78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C254AD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D92B2BE" w14:textId="3A5B2F2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DFFA03" w14:textId="572D8D4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8740DE" w14:textId="099235B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5D0878D" w14:textId="49235B3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BECEC4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B3191F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B9D50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653R</w:t>
            </w:r>
          </w:p>
        </w:tc>
        <w:tc>
          <w:tcPr>
            <w:tcW w:w="1152" w:type="dxa"/>
            <w:noWrap/>
            <w:hideMark/>
          </w:tcPr>
          <w:p w14:paraId="4F2F142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DAAF57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DB46A01" w14:textId="6C6E12A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536AAD" w14:textId="55CDB4A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303F2B" w14:textId="4F9868C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9F44A08" w14:textId="24F8424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BC9070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1F3D3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7CE84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669N</w:t>
            </w:r>
          </w:p>
        </w:tc>
        <w:tc>
          <w:tcPr>
            <w:tcW w:w="1152" w:type="dxa"/>
            <w:noWrap/>
            <w:hideMark/>
          </w:tcPr>
          <w:p w14:paraId="01E808E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44C7DD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297A4C2" w14:textId="6314840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E987EBD" w14:textId="2519C44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4317D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669H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7F569D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CEA50D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2D46D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803790E" w14:textId="688BB96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847C490" w14:textId="5355581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C53472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5836290" w14:textId="0C20A3B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690B86" w14:textId="5B34D8D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EBEC05" w14:textId="1570005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9CA5B94" w14:textId="04C98E4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327F57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01832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810E7E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691D</w:t>
            </w:r>
          </w:p>
        </w:tc>
        <w:tc>
          <w:tcPr>
            <w:tcW w:w="1152" w:type="dxa"/>
            <w:noWrap/>
            <w:hideMark/>
          </w:tcPr>
          <w:p w14:paraId="7B9D4B0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0CAF4A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1DD31EF" w14:textId="4363112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D148FC" w14:textId="4A94FDB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E9B702" w14:textId="50D5864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11E6879" w14:textId="2A8D523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69AABE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C14F8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1152D1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691G</w:t>
            </w:r>
          </w:p>
        </w:tc>
        <w:tc>
          <w:tcPr>
            <w:tcW w:w="1152" w:type="dxa"/>
            <w:noWrap/>
            <w:hideMark/>
          </w:tcPr>
          <w:p w14:paraId="746EFC1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000EAE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518CCE3" w14:textId="0A9814E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7903F9" w14:textId="07676EC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49A2353" w14:textId="2610FE3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84A0603" w14:textId="74F45EF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AD5794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691S</w:t>
            </w:r>
          </w:p>
        </w:tc>
        <w:tc>
          <w:tcPr>
            <w:tcW w:w="1151" w:type="dxa"/>
            <w:noWrap/>
            <w:hideMark/>
          </w:tcPr>
          <w:p w14:paraId="3A9A90F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56B8AE25" w14:textId="5DECEAC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5FDADCB" w14:textId="64F87AA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46CF40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E3FCB65" w14:textId="2B877EF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06AE618" w14:textId="081E991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09D8B2" w14:textId="18E37BD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4CB046C" w14:textId="6A11DBD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B75825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154A8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9D8BC2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698N</w:t>
            </w:r>
          </w:p>
        </w:tc>
        <w:tc>
          <w:tcPr>
            <w:tcW w:w="1152" w:type="dxa"/>
            <w:noWrap/>
            <w:hideMark/>
          </w:tcPr>
          <w:p w14:paraId="3AB6732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5521F5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2DAFF0B" w14:textId="4A2AA11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7739EB" w14:textId="6071CF3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F59595" w14:textId="0928044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6784B39" w14:textId="5F388BE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FEA983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DEF71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B8DC4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K745R</w:t>
            </w:r>
          </w:p>
        </w:tc>
        <w:tc>
          <w:tcPr>
            <w:tcW w:w="1152" w:type="dxa"/>
            <w:noWrap/>
            <w:hideMark/>
          </w:tcPr>
          <w:p w14:paraId="4FE87EB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10746A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A89969C" w14:textId="175B152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63D37C" w14:textId="1C47278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B51CB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21B0B8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295B6F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499372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E51AE5" w14:textId="70C5106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445B396" w14:textId="53134AD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4D5EF1F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F2E413F" w14:textId="262BB51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89D9CA" w14:textId="75CFCF2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74F44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122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4CCE04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2C3CC8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89D8E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53779B" w14:textId="404C1A0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0202CAE" w14:textId="428EBA2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09D34E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E757A01" w14:textId="78878A6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BD65A13" w14:textId="02D5B2B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4A38F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122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F78EA3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CBE5BE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D8ACF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709030" w14:textId="5B36D95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5588970" w14:textId="623CF94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BB93546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A024F24" w14:textId="5833463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A2E2C8" w14:textId="4219CC1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4E2F02B" w14:textId="72B7E1A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1246F7A" w14:textId="1358A63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DD5443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A76C0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E7C01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133del</w:t>
            </w:r>
          </w:p>
        </w:tc>
        <w:tc>
          <w:tcPr>
            <w:tcW w:w="1152" w:type="dxa"/>
            <w:noWrap/>
            <w:hideMark/>
          </w:tcPr>
          <w:p w14:paraId="53C084F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CD6B71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B3D6D7C" w14:textId="4AECC6F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E9E0A95" w14:textId="789A0D2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08DC7B" w14:textId="48F6A08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EFF3952" w14:textId="387A1AE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046C21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90311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B7FF3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143del</w:t>
            </w:r>
          </w:p>
        </w:tc>
        <w:tc>
          <w:tcPr>
            <w:tcW w:w="1152" w:type="dxa"/>
            <w:noWrap/>
            <w:hideMark/>
          </w:tcPr>
          <w:p w14:paraId="38C5F1B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E38576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43A1337" w14:textId="3F6746B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001179" w14:textId="7811C8A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AB4FC2" w14:textId="5D4BA28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B1FA89C" w14:textId="39A6282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894281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D1BAE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FC795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163P</w:t>
            </w:r>
          </w:p>
        </w:tc>
        <w:tc>
          <w:tcPr>
            <w:tcW w:w="1152" w:type="dxa"/>
            <w:noWrap/>
            <w:hideMark/>
          </w:tcPr>
          <w:p w14:paraId="5EC7489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13675E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27D7A4E" w14:textId="365FFCB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CA0084" w14:textId="1B70004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829D4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163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FD9422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CCCA2D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8F307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43783B" w14:textId="32C79C4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0686D51" w14:textId="2EC32CA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D21E32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155B83F" w14:textId="1093F85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08A0B7F" w14:textId="17AB62B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E7F35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167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F6EF44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E9DE69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A3FB6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F19D39" w14:textId="24F623E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329940E" w14:textId="11CB20B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C0E84A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813678B" w14:textId="38B2EC3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B781151" w14:textId="431DBF3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3D37C1" w14:textId="673E9A9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F90AD18" w14:textId="67BE8B3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C4D649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18936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DC9AA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163Q</w:t>
            </w:r>
          </w:p>
        </w:tc>
        <w:tc>
          <w:tcPr>
            <w:tcW w:w="1152" w:type="dxa"/>
            <w:noWrap/>
            <w:hideMark/>
          </w:tcPr>
          <w:p w14:paraId="6F25111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685156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4053737" w14:textId="13EFCBC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242CBE" w14:textId="716A0C8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D56736" w14:textId="0C6F727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2E57BEE" w14:textId="2A86BD0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8D00FE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001FB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CC70F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212I</w:t>
            </w:r>
          </w:p>
        </w:tc>
        <w:tc>
          <w:tcPr>
            <w:tcW w:w="1152" w:type="dxa"/>
            <w:noWrap/>
            <w:hideMark/>
          </w:tcPr>
          <w:p w14:paraId="0A15846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6DDB23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A92A373" w14:textId="0E0FB80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955204" w14:textId="0C13944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7811C1" w14:textId="662C0FF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E4E230F" w14:textId="436CEB4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6A3B95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0AE02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45266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218M</w:t>
            </w:r>
          </w:p>
        </w:tc>
        <w:tc>
          <w:tcPr>
            <w:tcW w:w="1152" w:type="dxa"/>
            <w:noWrap/>
            <w:hideMark/>
          </w:tcPr>
          <w:p w14:paraId="05E03F0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00352A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20A2825" w14:textId="448A718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B2D035" w14:textId="0E335D5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8EA6703" w14:textId="63904C4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37E9BD4" w14:textId="31CC690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B2D07A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98A8FD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BC271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222K</w:t>
            </w:r>
          </w:p>
        </w:tc>
        <w:tc>
          <w:tcPr>
            <w:tcW w:w="1152" w:type="dxa"/>
            <w:noWrap/>
            <w:hideMark/>
          </w:tcPr>
          <w:p w14:paraId="6434288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1B3A3D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A85BBEF" w14:textId="09E56AA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87AAAC" w14:textId="4139B5A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AB6314" w14:textId="5DFB975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C049A87" w14:textId="17EA019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7A929F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BB215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FA430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222W</w:t>
            </w:r>
          </w:p>
        </w:tc>
        <w:tc>
          <w:tcPr>
            <w:tcW w:w="1152" w:type="dxa"/>
            <w:noWrap/>
            <w:hideMark/>
          </w:tcPr>
          <w:p w14:paraId="43E9F6F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987DB7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3A14798" w14:textId="074B793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447FEB" w14:textId="7575DC6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EC21DB" w14:textId="4595B98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8DB8CFA" w14:textId="1BFA726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9BC120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0DAEF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FE8B6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224T</w:t>
            </w:r>
          </w:p>
        </w:tc>
        <w:tc>
          <w:tcPr>
            <w:tcW w:w="1152" w:type="dxa"/>
            <w:noWrap/>
            <w:hideMark/>
          </w:tcPr>
          <w:p w14:paraId="1235EB1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010ADD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BFC5554" w14:textId="720328B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624838" w14:textId="7E3DCBC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793181" w14:textId="23BF35E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F6D25A9" w14:textId="7984E4E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94AB1B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9093E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87816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224W</w:t>
            </w:r>
          </w:p>
        </w:tc>
        <w:tc>
          <w:tcPr>
            <w:tcW w:w="1152" w:type="dxa"/>
            <w:noWrap/>
            <w:hideMark/>
          </w:tcPr>
          <w:p w14:paraId="237D116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DF4FB4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AE96499" w14:textId="7A4EF61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C51F78" w14:textId="4242DD3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550900" w14:textId="1A2C73C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04706A4" w14:textId="3661432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FD6798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01E40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D949C4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236H</w:t>
            </w:r>
          </w:p>
        </w:tc>
        <w:tc>
          <w:tcPr>
            <w:tcW w:w="1152" w:type="dxa"/>
            <w:noWrap/>
            <w:hideMark/>
          </w:tcPr>
          <w:p w14:paraId="193D410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191449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A58495B" w14:textId="4C59DDB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02DFE1" w14:textId="2E9AEE2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53A0F1" w14:textId="08AF04A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0520E19" w14:textId="3D51E37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6F3B90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04I</w:t>
            </w:r>
          </w:p>
        </w:tc>
        <w:tc>
          <w:tcPr>
            <w:tcW w:w="1151" w:type="dxa"/>
            <w:noWrap/>
            <w:hideMark/>
          </w:tcPr>
          <w:p w14:paraId="1F0E741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0888B728" w14:textId="098F340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FE7255C" w14:textId="55CCB3E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77503D0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D012C99" w14:textId="291FB02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18B7F5" w14:textId="3FB61B0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560BB2" w14:textId="4837478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C0B6F66" w14:textId="0BC03FD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DBD7DA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8B966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B16337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11R</w:t>
            </w:r>
          </w:p>
        </w:tc>
        <w:tc>
          <w:tcPr>
            <w:tcW w:w="1152" w:type="dxa"/>
            <w:noWrap/>
            <w:hideMark/>
          </w:tcPr>
          <w:p w14:paraId="3DC0C5E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D3E030C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F2014AF" w14:textId="695EED1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C65A6A" w14:textId="79BB0D4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874A03" w14:textId="17F87EC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12EFCBA" w14:textId="3323B3F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2A248C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CF047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EAFA9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11S</w:t>
            </w:r>
          </w:p>
        </w:tc>
        <w:tc>
          <w:tcPr>
            <w:tcW w:w="1152" w:type="dxa"/>
            <w:noWrap/>
            <w:hideMark/>
          </w:tcPr>
          <w:p w14:paraId="279D010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24EDD6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F07CD75" w14:textId="7BBBDC4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961E323" w14:textId="70FD751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538331" w14:textId="4680E3B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DDCC198" w14:textId="59ACDBE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8FBD96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0D047E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63D3D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15del</w:t>
            </w:r>
          </w:p>
        </w:tc>
        <w:tc>
          <w:tcPr>
            <w:tcW w:w="1152" w:type="dxa"/>
            <w:noWrap/>
            <w:hideMark/>
          </w:tcPr>
          <w:p w14:paraId="6DC1E3D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E304B7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690175F" w14:textId="577C8FB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DD93BE" w14:textId="60A17FA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F79C003" w14:textId="2EAAD0E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CC7DA5A" w14:textId="6A1E1B3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A108F6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24del</w:t>
            </w:r>
          </w:p>
        </w:tc>
        <w:tc>
          <w:tcPr>
            <w:tcW w:w="1151" w:type="dxa"/>
            <w:noWrap/>
            <w:hideMark/>
          </w:tcPr>
          <w:p w14:paraId="585B358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3E21F36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24del</w:t>
            </w:r>
          </w:p>
        </w:tc>
        <w:tc>
          <w:tcPr>
            <w:tcW w:w="1152" w:type="dxa"/>
            <w:noWrap/>
            <w:hideMark/>
          </w:tcPr>
          <w:p w14:paraId="3782C0E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4B913E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DCD033C" w14:textId="200613C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D01BBD7" w14:textId="2430644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8FCC93" w14:textId="6F839BC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5A7CFFD" w14:textId="26FB428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1E2D34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D1529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5A635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24S</w:t>
            </w:r>
          </w:p>
        </w:tc>
        <w:tc>
          <w:tcPr>
            <w:tcW w:w="1152" w:type="dxa"/>
            <w:noWrap/>
            <w:hideMark/>
          </w:tcPr>
          <w:p w14:paraId="68A1DD7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4E4845C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B3DC601" w14:textId="103357C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E217F0" w14:textId="1CBA81D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BD2A8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75H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3155CC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59603B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190B6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D811F7" w14:textId="3A14298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A360181" w14:textId="328A667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E9793D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DB696BC" w14:textId="0289496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C197EC" w14:textId="67D0F4E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EDE251" w14:textId="564FA2D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A10365C" w14:textId="48265AE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B0247D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8B6DA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F9A7D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83H</w:t>
            </w:r>
          </w:p>
        </w:tc>
        <w:tc>
          <w:tcPr>
            <w:tcW w:w="1152" w:type="dxa"/>
            <w:noWrap/>
            <w:hideMark/>
          </w:tcPr>
          <w:p w14:paraId="50A96BC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9D4A36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81093CC" w14:textId="02796EF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02E561" w14:textId="07A2AB9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D26A623" w14:textId="069C5EC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EC055C6" w14:textId="37ECA9E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3A7443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F140D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51FEF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83P</w:t>
            </w:r>
          </w:p>
        </w:tc>
        <w:tc>
          <w:tcPr>
            <w:tcW w:w="1152" w:type="dxa"/>
            <w:noWrap/>
            <w:hideMark/>
          </w:tcPr>
          <w:p w14:paraId="40AEB7F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F31831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D8E4984" w14:textId="0D3E3D7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A71A48" w14:textId="27C9B70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A80104" w14:textId="00807B5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F3BCD84" w14:textId="5C08779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44843B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95I</w:t>
            </w:r>
          </w:p>
        </w:tc>
        <w:tc>
          <w:tcPr>
            <w:tcW w:w="1151" w:type="dxa"/>
            <w:noWrap/>
            <w:hideMark/>
          </w:tcPr>
          <w:p w14:paraId="535A28E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44DF2D6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95I</w:t>
            </w:r>
          </w:p>
        </w:tc>
        <w:tc>
          <w:tcPr>
            <w:tcW w:w="1152" w:type="dxa"/>
            <w:noWrap/>
            <w:hideMark/>
          </w:tcPr>
          <w:p w14:paraId="40DED22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349AED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97F6139" w14:textId="4BE1DF6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C1AD4F" w14:textId="3343A8F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22953A" w14:textId="45B6CB7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CC3B0A1" w14:textId="10A7D6F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A5BF32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8C9AE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205BE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95V</w:t>
            </w:r>
          </w:p>
        </w:tc>
        <w:tc>
          <w:tcPr>
            <w:tcW w:w="1152" w:type="dxa"/>
            <w:noWrap/>
            <w:hideMark/>
          </w:tcPr>
          <w:p w14:paraId="7173672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7F5368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CC46BCE" w14:textId="11ED9F1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689C9F" w14:textId="63FBF58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4D510F" w14:textId="540788F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F2B895C" w14:textId="401E8A2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441714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A2947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127835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695Y</w:t>
            </w:r>
          </w:p>
        </w:tc>
        <w:tc>
          <w:tcPr>
            <w:tcW w:w="1152" w:type="dxa"/>
            <w:noWrap/>
            <w:hideMark/>
          </w:tcPr>
          <w:p w14:paraId="33E7355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455B6C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53A75B3" w14:textId="6EA5ED6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C20987" w14:textId="6E90707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F44E0C" w14:textId="363750F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B62D935" w14:textId="032A9F9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A339E9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580CF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F6B1E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73Q</w:t>
            </w:r>
          </w:p>
        </w:tc>
        <w:tc>
          <w:tcPr>
            <w:tcW w:w="1152" w:type="dxa"/>
            <w:noWrap/>
            <w:hideMark/>
          </w:tcPr>
          <w:p w14:paraId="3013D81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B75B7D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751FAFC" w14:textId="1539987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1677B4" w14:textId="5D99AAB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FB0C48" w14:textId="6B37683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9130277" w14:textId="47A65DE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952870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13757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8ECA4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89del</w:t>
            </w:r>
          </w:p>
        </w:tc>
        <w:tc>
          <w:tcPr>
            <w:tcW w:w="1152" w:type="dxa"/>
            <w:noWrap/>
            <w:hideMark/>
          </w:tcPr>
          <w:p w14:paraId="3FF2AA2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2846BD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E1B6723" w14:textId="546E137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5078FE" w14:textId="1DED387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3E627F" w14:textId="309CC3B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2555AC9" w14:textId="090E099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F8890C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27389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B32DA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89M</w:t>
            </w:r>
          </w:p>
        </w:tc>
        <w:tc>
          <w:tcPr>
            <w:tcW w:w="1152" w:type="dxa"/>
            <w:noWrap/>
            <w:hideMark/>
          </w:tcPr>
          <w:p w14:paraId="00EB6B6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3B3FAF6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D2A0900" w14:textId="7A91ECB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0A8078A" w14:textId="4B324D8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935F7FF" w14:textId="63D4ADA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677DAAF" w14:textId="71178ED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F0D5EB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F8597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8D1E2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L89Q</w:t>
            </w:r>
          </w:p>
        </w:tc>
        <w:tc>
          <w:tcPr>
            <w:tcW w:w="1152" w:type="dxa"/>
            <w:noWrap/>
            <w:hideMark/>
          </w:tcPr>
          <w:p w14:paraId="48CA4B3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EFF3AB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AAF6683" w14:textId="2FCF31B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5FCA3CE" w14:textId="3AB2CCB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824E53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111K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A79239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4588C0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0035A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717AE26" w14:textId="78653C4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280B728" w14:textId="5EC69D4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1F42C2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07C7FBB" w14:textId="048B8D4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3D0F70" w14:textId="78B774E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8601BE" w14:textId="310D47F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7FDCFDB" w14:textId="658DCA0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F1BEBE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171I</w:t>
            </w:r>
          </w:p>
        </w:tc>
        <w:tc>
          <w:tcPr>
            <w:tcW w:w="1151" w:type="dxa"/>
            <w:noWrap/>
            <w:hideMark/>
          </w:tcPr>
          <w:p w14:paraId="1D35297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1B83ED6E" w14:textId="0B8C7AD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F3867D5" w14:textId="2750323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9A6D5B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F4F6D00" w14:textId="4AA41C3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5156AC0" w14:textId="14DC0DF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AD01BE" w14:textId="5911040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528C67E" w14:textId="7CD4D3C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8539BF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174T</w:t>
            </w:r>
          </w:p>
        </w:tc>
        <w:tc>
          <w:tcPr>
            <w:tcW w:w="1151" w:type="dxa"/>
            <w:noWrap/>
            <w:hideMark/>
          </w:tcPr>
          <w:p w14:paraId="1A93953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2AD15A0B" w14:textId="0BCCE1C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C782EC3" w14:textId="4DFDF4D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10CC4D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061B661" w14:textId="22A6D7B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9E8C76" w14:textId="75AF3C4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7F9A49" w14:textId="5EA79E9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A4E891C" w14:textId="5F7B24C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1EEBF8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377B5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844B1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171R</w:t>
            </w:r>
          </w:p>
        </w:tc>
        <w:tc>
          <w:tcPr>
            <w:tcW w:w="1152" w:type="dxa"/>
            <w:noWrap/>
            <w:hideMark/>
          </w:tcPr>
          <w:p w14:paraId="7440B28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A0DD31A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1E8857D" w14:textId="123EA2B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055B8FF" w14:textId="07F3FCD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A6C50A" w14:textId="3637F28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FE1BF29" w14:textId="1B606C9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26F806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9CE61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03342C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171V</w:t>
            </w:r>
          </w:p>
        </w:tc>
        <w:tc>
          <w:tcPr>
            <w:tcW w:w="1152" w:type="dxa"/>
            <w:noWrap/>
            <w:hideMark/>
          </w:tcPr>
          <w:p w14:paraId="5995273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0AC902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F6864CA" w14:textId="5D32387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EF52C7" w14:textId="6AAC163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477B61" w14:textId="66DE6ED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B54FEF9" w14:textId="7E4FF76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6C65BE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C1087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6E527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174G</w:t>
            </w:r>
          </w:p>
        </w:tc>
        <w:tc>
          <w:tcPr>
            <w:tcW w:w="1152" w:type="dxa"/>
            <w:noWrap/>
            <w:hideMark/>
          </w:tcPr>
          <w:p w14:paraId="4D5D55A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9979F9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7234538" w14:textId="5CD3834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F234465" w14:textId="395F6E9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03A25E" w14:textId="1D227B1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178DB85" w14:textId="4ED9BC5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48A626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ED97C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E58EE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227E</w:t>
            </w:r>
          </w:p>
        </w:tc>
        <w:tc>
          <w:tcPr>
            <w:tcW w:w="1152" w:type="dxa"/>
            <w:noWrap/>
            <w:hideMark/>
          </w:tcPr>
          <w:p w14:paraId="55A72DD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17D370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8D1A2E5" w14:textId="121BF17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62F286" w14:textId="550A0B4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FED586" w14:textId="7D5EDE4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6523D2A" w14:textId="3B8355C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C0132A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501D61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7EEF8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227N</w:t>
            </w:r>
          </w:p>
        </w:tc>
        <w:tc>
          <w:tcPr>
            <w:tcW w:w="1152" w:type="dxa"/>
            <w:noWrap/>
            <w:hideMark/>
          </w:tcPr>
          <w:p w14:paraId="5AB79FE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B90355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BB60D65" w14:textId="387EFF2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2CB874" w14:textId="7B101E3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AD0F09" w14:textId="3463042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2269E65" w14:textId="55A361F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E973F2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5F0A1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14156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246del</w:t>
            </w:r>
          </w:p>
        </w:tc>
        <w:tc>
          <w:tcPr>
            <w:tcW w:w="1152" w:type="dxa"/>
            <w:noWrap/>
            <w:hideMark/>
          </w:tcPr>
          <w:p w14:paraId="4586484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E376CF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65B5179" w14:textId="77F184E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518D5D" w14:textId="0785C6F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BA8ECBE" w14:textId="322F2BE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A8F2B8F" w14:textId="56B50B6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186F46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15BCD9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EB0B7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40Q</w:t>
            </w:r>
          </w:p>
        </w:tc>
        <w:tc>
          <w:tcPr>
            <w:tcW w:w="1152" w:type="dxa"/>
            <w:noWrap/>
            <w:hideMark/>
          </w:tcPr>
          <w:p w14:paraId="1922FC5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4C22A7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F5C5E5A" w14:textId="7A831BE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9C9110" w14:textId="12D22A3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760202" w14:textId="23AA239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437CF7B" w14:textId="51237C9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C1F89D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F79CA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41784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616I</w:t>
            </w:r>
          </w:p>
        </w:tc>
        <w:tc>
          <w:tcPr>
            <w:tcW w:w="1152" w:type="dxa"/>
            <w:noWrap/>
            <w:hideMark/>
          </w:tcPr>
          <w:p w14:paraId="68B00BD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084E647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7E3F364" w14:textId="596FA3E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FD2D34" w14:textId="2AF039E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BBF09E" w14:textId="5CEA09F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20AB73C" w14:textId="198E1C2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02470D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0974C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D177C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616S</w:t>
            </w:r>
          </w:p>
        </w:tc>
        <w:tc>
          <w:tcPr>
            <w:tcW w:w="1152" w:type="dxa"/>
            <w:noWrap/>
            <w:hideMark/>
          </w:tcPr>
          <w:p w14:paraId="38ED728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E7E788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2719435" w14:textId="7BDAFDE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A4F80B6" w14:textId="1B4C4D4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097638" w14:textId="593E8BD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10933B6" w14:textId="4F88980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911A03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43C225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FD4A1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655I</w:t>
            </w:r>
          </w:p>
        </w:tc>
        <w:tc>
          <w:tcPr>
            <w:tcW w:w="1152" w:type="dxa"/>
            <w:noWrap/>
            <w:hideMark/>
          </w:tcPr>
          <w:p w14:paraId="0D0FB42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E12545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4E1EC3E" w14:textId="463CBF8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30D846" w14:textId="238C4B0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E5AF6D" w14:textId="5826183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C87B2B4" w14:textId="487CC2D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CDF6F8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C609C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71BD3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655R</w:t>
            </w:r>
          </w:p>
        </w:tc>
        <w:tc>
          <w:tcPr>
            <w:tcW w:w="1152" w:type="dxa"/>
            <w:noWrap/>
            <w:hideMark/>
          </w:tcPr>
          <w:p w14:paraId="407470A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1A2924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03A64C0" w14:textId="754A798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37D6BE" w14:textId="45262E2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8360B52" w14:textId="64C65C4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C5D0988" w14:textId="28CEC0C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843577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8008E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E2BCD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688del</w:t>
            </w:r>
          </w:p>
        </w:tc>
        <w:tc>
          <w:tcPr>
            <w:tcW w:w="1152" w:type="dxa"/>
            <w:noWrap/>
            <w:hideMark/>
          </w:tcPr>
          <w:p w14:paraId="4172869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56367B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4D2301E" w14:textId="1EC7240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8CBA93" w14:textId="58BD28A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DE84C6" w14:textId="6BCD9D4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E988502" w14:textId="4A16B9D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C3378E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688I</w:t>
            </w:r>
          </w:p>
        </w:tc>
        <w:tc>
          <w:tcPr>
            <w:tcW w:w="1151" w:type="dxa"/>
            <w:noWrap/>
            <w:hideMark/>
          </w:tcPr>
          <w:p w14:paraId="4DB2850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54A5ECC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688I</w:t>
            </w:r>
          </w:p>
        </w:tc>
        <w:tc>
          <w:tcPr>
            <w:tcW w:w="1152" w:type="dxa"/>
            <w:noWrap/>
            <w:hideMark/>
          </w:tcPr>
          <w:p w14:paraId="7C787D1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5CFA337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18ED6A2" w14:textId="64E4C81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CCE80F" w14:textId="37DE24A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EF4DCF" w14:textId="6030066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188C72F" w14:textId="2D71CBE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74E066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688T</w:t>
            </w:r>
          </w:p>
        </w:tc>
        <w:tc>
          <w:tcPr>
            <w:tcW w:w="1151" w:type="dxa"/>
            <w:noWrap/>
            <w:hideMark/>
          </w:tcPr>
          <w:p w14:paraId="07587D5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68CCD1B6" w14:textId="01A7F86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49616ED" w14:textId="23F1EDC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212E070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5959DB3" w14:textId="133AA02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CF8F5A" w14:textId="4B1F403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0BB59CB" w14:textId="08EE5A3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E70A261" w14:textId="3B082AB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21230B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688V</w:t>
            </w:r>
          </w:p>
        </w:tc>
        <w:tc>
          <w:tcPr>
            <w:tcW w:w="1151" w:type="dxa"/>
            <w:noWrap/>
            <w:hideMark/>
          </w:tcPr>
          <w:p w14:paraId="0EE3AF4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4FC8059F" w14:textId="435B07B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78C728A" w14:textId="1644E16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4301C93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9390D64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688W</w:t>
            </w:r>
          </w:p>
        </w:tc>
        <w:tc>
          <w:tcPr>
            <w:tcW w:w="1151" w:type="dxa"/>
            <w:noWrap/>
            <w:hideMark/>
          </w:tcPr>
          <w:p w14:paraId="7CC393F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6102E03" w14:textId="6B8752E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5C22DC9" w14:textId="4183594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5636C3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3C091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34D81F" w14:textId="6703F27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A53FC45" w14:textId="1D78E57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AE84FE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6904CBF" w14:textId="4207EF3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8DCFD19" w14:textId="45708A1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E68D63" w14:textId="096E52E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7CAD89F" w14:textId="686FF4E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BE5147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4E143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46B0BD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M744I</w:t>
            </w:r>
          </w:p>
        </w:tc>
        <w:tc>
          <w:tcPr>
            <w:tcW w:w="1152" w:type="dxa"/>
            <w:noWrap/>
            <w:hideMark/>
          </w:tcPr>
          <w:p w14:paraId="69B1892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5535F7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D4F0301" w14:textId="2A136BE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32F0E9" w14:textId="462068C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5119A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105D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E51CAA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2D817F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1B906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80ACEB" w14:textId="6460293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E768EDB" w14:textId="58198F5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3C71E20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A8163DF" w14:textId="679D32E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0E1121E" w14:textId="14B6C58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80D3E6" w14:textId="42C3837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A4E17F0" w14:textId="6197160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0F935E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96492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780E2F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134del</w:t>
            </w:r>
          </w:p>
        </w:tc>
        <w:tc>
          <w:tcPr>
            <w:tcW w:w="1152" w:type="dxa"/>
            <w:noWrap/>
            <w:hideMark/>
          </w:tcPr>
          <w:p w14:paraId="668EEA8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119E6A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8DB5B22" w14:textId="7C35651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441951" w14:textId="2774B71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8C1CD5" w14:textId="43A0D7F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F3ADA24" w14:textId="0C8A7DD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FCF6AD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42E38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1F333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136del</w:t>
            </w:r>
          </w:p>
        </w:tc>
        <w:tc>
          <w:tcPr>
            <w:tcW w:w="1152" w:type="dxa"/>
            <w:noWrap/>
            <w:hideMark/>
          </w:tcPr>
          <w:p w14:paraId="0FFDA7C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93B7AE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9B2E725" w14:textId="380B84A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5A32AF" w14:textId="2CEC5CF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573EE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158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8155A9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6414CE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3082C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A16CB7D" w14:textId="02B87F2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7894C28" w14:textId="7AF3A15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B48EC4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9E646EF" w14:textId="6F813EB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3C0AF4" w14:textId="4C50584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7CFB19" w14:textId="4157C5F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9B9BA5D" w14:textId="5F520EE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52F31D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E96E2F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8DCE8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158K</w:t>
            </w:r>
          </w:p>
        </w:tc>
        <w:tc>
          <w:tcPr>
            <w:tcW w:w="1152" w:type="dxa"/>
            <w:noWrap/>
            <w:hideMark/>
          </w:tcPr>
          <w:p w14:paraId="343834A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662458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79DDC39" w14:textId="6A11EDD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1674F6" w14:textId="4CDEF12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91DDAE" w14:textId="1FD5618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CF22DA9" w14:textId="580AFFA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1CE70E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175D</w:t>
            </w:r>
          </w:p>
        </w:tc>
        <w:tc>
          <w:tcPr>
            <w:tcW w:w="1151" w:type="dxa"/>
            <w:noWrap/>
            <w:hideMark/>
          </w:tcPr>
          <w:p w14:paraId="47CD425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28765B25" w14:textId="38FFCAA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F9370FB" w14:textId="480DEF4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3C99B2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311CE37" w14:textId="59A0B69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D20F817" w14:textId="0589326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DA313E" w14:textId="7B6006D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19FFBC8" w14:textId="2DF43DE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18ADC7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3936B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F4322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225T</w:t>
            </w:r>
          </w:p>
        </w:tc>
        <w:tc>
          <w:tcPr>
            <w:tcW w:w="1152" w:type="dxa"/>
            <w:noWrap/>
            <w:hideMark/>
          </w:tcPr>
          <w:p w14:paraId="7B34631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B9C45B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85128EB" w14:textId="0DF6A24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C9B7060" w14:textId="49BD3B5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32E4C5" w14:textId="7B9A4A8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57F47DC" w14:textId="6928FEC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EF4AB2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B569DA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EC03F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328L</w:t>
            </w:r>
          </w:p>
        </w:tc>
        <w:tc>
          <w:tcPr>
            <w:tcW w:w="1152" w:type="dxa"/>
            <w:noWrap/>
            <w:hideMark/>
          </w:tcPr>
          <w:p w14:paraId="0D61CA5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589A0A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52C7792" w14:textId="64C399F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F3E519" w14:textId="3EF6B25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A8A760" w14:textId="19244EA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92A1006" w14:textId="20EA4C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DB5A3A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53FFA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84910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44H</w:t>
            </w:r>
          </w:p>
        </w:tc>
        <w:tc>
          <w:tcPr>
            <w:tcW w:w="1152" w:type="dxa"/>
            <w:noWrap/>
            <w:hideMark/>
          </w:tcPr>
          <w:p w14:paraId="41BC72B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AADF14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BE5467E" w14:textId="5784250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CE142E" w14:textId="038C84E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E922B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455H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3E4D56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CDC19A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D1D75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73F081C" w14:textId="40D3A78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826FC67" w14:textId="12CF9BF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CDDE58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E0E2648" w14:textId="419E76F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DF6ACD" w14:textId="7745E83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91121B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485S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1479BB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32E59D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3A093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814B78" w14:textId="4FE9AE8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838FA0E" w14:textId="52D9BF0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F7972C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7BAF1AA" w14:textId="0682095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9D5D223" w14:textId="45AC54D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EB5837" w14:textId="7F3FDC4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1A4051B" w14:textId="4FF35D2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C64AF7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ABDC6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532CDB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518K</w:t>
            </w:r>
          </w:p>
        </w:tc>
        <w:tc>
          <w:tcPr>
            <w:tcW w:w="1152" w:type="dxa"/>
            <w:noWrap/>
            <w:hideMark/>
          </w:tcPr>
          <w:p w14:paraId="790A696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1A3B53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135DDBE" w14:textId="4649594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888F7F" w14:textId="06F3479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F5F44C" w14:textId="3E0E78A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DA9D66F" w14:textId="4C37376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7943D7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06A93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976D0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58D</w:t>
            </w:r>
          </w:p>
        </w:tc>
        <w:tc>
          <w:tcPr>
            <w:tcW w:w="1152" w:type="dxa"/>
            <w:noWrap/>
            <w:hideMark/>
          </w:tcPr>
          <w:p w14:paraId="433EF75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322EA1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06C25C5" w14:textId="7D54F54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FF1DD25" w14:textId="3F52B1F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BDA177" w14:textId="6281E5E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1E847F1" w14:textId="2C5EEB2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71CD02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6B303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251D4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58H</w:t>
            </w:r>
          </w:p>
        </w:tc>
        <w:tc>
          <w:tcPr>
            <w:tcW w:w="1152" w:type="dxa"/>
            <w:noWrap/>
            <w:hideMark/>
          </w:tcPr>
          <w:p w14:paraId="38E0CCF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FFBF26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D7BDC43" w14:textId="5070DFA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BDB0A2" w14:textId="154126B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2E1CD3" w14:textId="7F772FE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714D306" w14:textId="1A752FD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4F0572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4B97E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0F6FF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58R</w:t>
            </w:r>
          </w:p>
        </w:tc>
        <w:tc>
          <w:tcPr>
            <w:tcW w:w="1152" w:type="dxa"/>
            <w:noWrap/>
            <w:hideMark/>
          </w:tcPr>
          <w:p w14:paraId="0947BBC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456C447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F90025C" w14:textId="1CBA432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B75730" w14:textId="30AFBB9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98CF7C" w14:textId="60BB4F3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75CBC69" w14:textId="0CDACAE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BB4E56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D28C4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5C0EB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58S</w:t>
            </w:r>
          </w:p>
        </w:tc>
        <w:tc>
          <w:tcPr>
            <w:tcW w:w="1152" w:type="dxa"/>
            <w:noWrap/>
            <w:hideMark/>
          </w:tcPr>
          <w:p w14:paraId="4BACEEE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338618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FB4AAE3" w14:textId="40A68BD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0CB129" w14:textId="504F3FA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F564E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58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72D118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705CAB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3FDA6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AA732A" w14:textId="0B4991E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610F29F" w14:textId="206F398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841858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5015DFE" w14:textId="65FE345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7FA1BB" w14:textId="642A36E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B6C4F37" w14:textId="42894B8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527A102" w14:textId="2824684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C58B41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03A</w:t>
            </w:r>
          </w:p>
        </w:tc>
        <w:tc>
          <w:tcPr>
            <w:tcW w:w="1151" w:type="dxa"/>
            <w:noWrap/>
            <w:hideMark/>
          </w:tcPr>
          <w:p w14:paraId="220306C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692770A1" w14:textId="17C1D9B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918D21E" w14:textId="02C929F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D16EB7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4ABF0C5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603T</w:t>
            </w:r>
          </w:p>
        </w:tc>
        <w:tc>
          <w:tcPr>
            <w:tcW w:w="1151" w:type="dxa"/>
            <w:noWrap/>
            <w:hideMark/>
          </w:tcPr>
          <w:p w14:paraId="13408AE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2E1DE237" w14:textId="7A5C2B0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B7C1C17" w14:textId="3CEB386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34E7C7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09C07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2969FA" w14:textId="26E0CE2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9D36002" w14:textId="19522B4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973767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3534028" w14:textId="00530C9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D1219D" w14:textId="0D17203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036A3D" w14:textId="4B3B1D7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B0F76B6" w14:textId="35E65DC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B49E1B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64C26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83E28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41T</w:t>
            </w:r>
          </w:p>
        </w:tc>
        <w:tc>
          <w:tcPr>
            <w:tcW w:w="1152" w:type="dxa"/>
            <w:noWrap/>
            <w:hideMark/>
          </w:tcPr>
          <w:p w14:paraId="2E965CD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F8203AA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D95C54C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641D</w:t>
            </w:r>
          </w:p>
        </w:tc>
        <w:tc>
          <w:tcPr>
            <w:tcW w:w="1151" w:type="dxa"/>
            <w:noWrap/>
            <w:hideMark/>
          </w:tcPr>
          <w:p w14:paraId="35BEC25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2313866" w14:textId="61A75F2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54D89E1" w14:textId="6CFA0AD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AAF5B1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45B5A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579C84" w14:textId="4F7E083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91C58A7" w14:textId="310DC51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11133C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9D37A7B" w14:textId="784E525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0EA5D6" w14:textId="6FBA287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FCE4D3" w14:textId="53AFABC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5E34393" w14:textId="155EF5C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AA43ED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0B68D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C0E1E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42H</w:t>
            </w:r>
          </w:p>
        </w:tc>
        <w:tc>
          <w:tcPr>
            <w:tcW w:w="1152" w:type="dxa"/>
            <w:noWrap/>
            <w:hideMark/>
          </w:tcPr>
          <w:p w14:paraId="1CA856A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0413AB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BFC8E2C" w14:textId="7708658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E6F3E4" w14:textId="182BE4C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27693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76T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FFCADC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BA4D2F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3D1B0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42AD37" w14:textId="66F38B9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4FBF05F" w14:textId="283E102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57293E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177306A" w14:textId="6FFE267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891E7B" w14:textId="0415B67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635BEE" w14:textId="5004A40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DCA8E0E" w14:textId="5D167DD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EB88BB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D418F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CF55E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71K</w:t>
            </w:r>
          </w:p>
        </w:tc>
        <w:tc>
          <w:tcPr>
            <w:tcW w:w="1152" w:type="dxa"/>
            <w:noWrap/>
            <w:hideMark/>
          </w:tcPr>
          <w:p w14:paraId="0C1FA7B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138D92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7A14FD4" w14:textId="42E7336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8026FF" w14:textId="3AAC693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64DA35" w14:textId="034C1DB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D13E75D" w14:textId="1A1C058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F9FB8E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85086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A1124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94K</w:t>
            </w:r>
          </w:p>
        </w:tc>
        <w:tc>
          <w:tcPr>
            <w:tcW w:w="1152" w:type="dxa"/>
            <w:noWrap/>
            <w:hideMark/>
          </w:tcPr>
          <w:p w14:paraId="05469E7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504321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CF04672" w14:textId="400D4AB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CB7EF9" w14:textId="58F909B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D2E9B4" w14:textId="64F61E7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35C70AA" w14:textId="50FAF65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C5AEE2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76FBB3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6F084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94Q</w:t>
            </w:r>
          </w:p>
        </w:tc>
        <w:tc>
          <w:tcPr>
            <w:tcW w:w="1152" w:type="dxa"/>
            <w:noWrap/>
            <w:hideMark/>
          </w:tcPr>
          <w:p w14:paraId="529D3B9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55A739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D01E668" w14:textId="46CA771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F10604" w14:textId="6048CD9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5807FF4" w14:textId="6403A77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DB96577" w14:textId="7B3D68D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C767E6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94E</w:t>
            </w:r>
          </w:p>
        </w:tc>
        <w:tc>
          <w:tcPr>
            <w:tcW w:w="1151" w:type="dxa"/>
            <w:noWrap/>
            <w:hideMark/>
          </w:tcPr>
          <w:p w14:paraId="78DC8FD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4086CABA" w14:textId="7DECA2D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E1C0E3A" w14:textId="7A2F6FD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63A02D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A10CA8F" w14:textId="08E34AD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37A8F7" w14:textId="12BA5CE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59DD7A" w14:textId="128A614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59271AE" w14:textId="61C3DC4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E1FEA5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94R</w:t>
            </w:r>
          </w:p>
        </w:tc>
        <w:tc>
          <w:tcPr>
            <w:tcW w:w="1151" w:type="dxa"/>
            <w:noWrap/>
            <w:hideMark/>
          </w:tcPr>
          <w:p w14:paraId="196CF18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037B9D0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694R</w:t>
            </w:r>
          </w:p>
        </w:tc>
        <w:tc>
          <w:tcPr>
            <w:tcW w:w="1152" w:type="dxa"/>
            <w:noWrap/>
            <w:hideMark/>
          </w:tcPr>
          <w:p w14:paraId="38447B4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06102EC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A8B1CAF" w14:textId="31E7768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D86313" w14:textId="17BBCD6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5DD9A0" w14:textId="1AC2A0A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0727D34" w14:textId="379A437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33A28E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4101D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EF49D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77I</w:t>
            </w:r>
          </w:p>
        </w:tc>
        <w:tc>
          <w:tcPr>
            <w:tcW w:w="1152" w:type="dxa"/>
            <w:noWrap/>
            <w:hideMark/>
          </w:tcPr>
          <w:p w14:paraId="0FF0058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794D0A4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5DE9CD9" w14:textId="341C194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833F88A" w14:textId="3502B73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D29974" w14:textId="443AE36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655D061" w14:textId="223322B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527FFE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90A1F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A2A6A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77T</w:t>
            </w:r>
          </w:p>
        </w:tc>
        <w:tc>
          <w:tcPr>
            <w:tcW w:w="1152" w:type="dxa"/>
            <w:noWrap/>
            <w:hideMark/>
          </w:tcPr>
          <w:p w14:paraId="0FDF019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30FC8D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B8FE20B" w14:textId="1EC78BB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DF85E7" w14:textId="6847BF0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F20DAD1" w14:textId="2378375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A774CFA" w14:textId="55EF457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DD116D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966386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18EC2C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N77V</w:t>
            </w:r>
          </w:p>
        </w:tc>
        <w:tc>
          <w:tcPr>
            <w:tcW w:w="1152" w:type="dxa"/>
            <w:noWrap/>
            <w:hideMark/>
          </w:tcPr>
          <w:p w14:paraId="2CD218D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47C0A4B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F97FC86" w14:textId="5747D52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BF9185" w14:textId="79C9B9A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3E8A4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13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E4BECB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1C5B67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F51E8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EA24A6A" w14:textId="4AE3E5C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30D7EA7" w14:textId="23F2E06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887A6B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47B9E01" w14:textId="3798AD5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5695591" w14:textId="773E79C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5048746" w14:textId="32D1E63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9C65BF9" w14:textId="397889B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9C34D9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84E73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A7BDE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138del</w:t>
            </w:r>
          </w:p>
        </w:tc>
        <w:tc>
          <w:tcPr>
            <w:tcW w:w="1152" w:type="dxa"/>
            <w:noWrap/>
            <w:hideMark/>
          </w:tcPr>
          <w:p w14:paraId="732DA10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1F1296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714A429" w14:textId="6047255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EA8A43" w14:textId="2471475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C73696" w14:textId="28CB87D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A85D0E9" w14:textId="232605E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AAC723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A7176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38A4D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244del</w:t>
            </w:r>
          </w:p>
        </w:tc>
        <w:tc>
          <w:tcPr>
            <w:tcW w:w="1152" w:type="dxa"/>
            <w:noWrap/>
            <w:hideMark/>
          </w:tcPr>
          <w:p w14:paraId="4D18228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DB1101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BCEFDA9" w14:textId="04BDA33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EE605AD" w14:textId="7A2A900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748A0C" w14:textId="4DE5293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6E0E427" w14:textId="6B6B5C2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C9D4DF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C4AD2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932D86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607G</w:t>
            </w:r>
          </w:p>
        </w:tc>
        <w:tc>
          <w:tcPr>
            <w:tcW w:w="1152" w:type="dxa"/>
            <w:noWrap/>
            <w:hideMark/>
          </w:tcPr>
          <w:p w14:paraId="3EA3D1B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98727A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CC39F3E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627H</w:t>
            </w:r>
          </w:p>
        </w:tc>
        <w:tc>
          <w:tcPr>
            <w:tcW w:w="1151" w:type="dxa"/>
            <w:noWrap/>
            <w:hideMark/>
          </w:tcPr>
          <w:p w14:paraId="77C0F9A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41360CFA" w14:textId="10BA317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19CAB29" w14:textId="52083CD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25F23A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E79CC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755ED9" w14:textId="21127D5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7C4874C" w14:textId="5D60254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4A8937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1082E17" w14:textId="4C834CD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DD2A0E" w14:textId="6426CBF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A3451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630T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E9F1DD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9486C7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A76D7C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406AAC" w14:textId="3F6B74A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E49149C" w14:textId="186643A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33E640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22F150D" w14:textId="263DCDC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476A1E" w14:textId="2C0C5E6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BEC4F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64I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295DBF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A24761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D2FE4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7234A1" w14:textId="718D783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859AC93" w14:textId="5B49D30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2D4726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B9184E3" w14:textId="3A31E04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A3F8D1" w14:textId="2674EB3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58D499C" w14:textId="6E7163E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84DBDCA" w14:textId="0F120EC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976B93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AD1E3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6E1C8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651Q</w:t>
            </w:r>
          </w:p>
        </w:tc>
        <w:tc>
          <w:tcPr>
            <w:tcW w:w="1152" w:type="dxa"/>
            <w:noWrap/>
            <w:hideMark/>
          </w:tcPr>
          <w:p w14:paraId="3148042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B9EC89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B36E87D" w14:textId="42CD9FF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81C6EC" w14:textId="657E9EF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B9187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668H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4EC40B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67B316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23FBF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86E722" w14:textId="45A6756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C5DF577" w14:textId="1DF3B9C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6E3CD0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5816A12" w14:textId="2A2BDA3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CF1713" w14:textId="6F5E792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B4E1E8" w14:textId="165A572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D4B6F59" w14:textId="22CD935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1FBA31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AC89A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291BB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668Q</w:t>
            </w:r>
          </w:p>
        </w:tc>
        <w:tc>
          <w:tcPr>
            <w:tcW w:w="1152" w:type="dxa"/>
            <w:noWrap/>
            <w:hideMark/>
          </w:tcPr>
          <w:p w14:paraId="07190BB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579AEE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C3CE240" w14:textId="439A17D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C09C3F" w14:textId="0992806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37056A" w14:textId="5453F62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7D775E4" w14:textId="341846F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FD2A97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BCC50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7E056B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668T</w:t>
            </w:r>
          </w:p>
        </w:tc>
        <w:tc>
          <w:tcPr>
            <w:tcW w:w="1152" w:type="dxa"/>
            <w:noWrap/>
            <w:hideMark/>
          </w:tcPr>
          <w:p w14:paraId="346C9AC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F5E614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8370CF5" w14:textId="226715B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F912AF" w14:textId="67B82EB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4E8AD5" w14:textId="1FE4451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830DD42" w14:textId="133C83A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5A4D23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F216C6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47D4B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701H</w:t>
            </w:r>
          </w:p>
        </w:tc>
        <w:tc>
          <w:tcPr>
            <w:tcW w:w="1152" w:type="dxa"/>
            <w:noWrap/>
            <w:hideMark/>
          </w:tcPr>
          <w:p w14:paraId="4EB8B75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2EEB8A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2C7482D" w14:textId="1393DC9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28963A" w14:textId="2A82397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180B88" w14:textId="60E25A7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77F56CA" w14:textId="66B4C2A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B31834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58663A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AAF41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72A</w:t>
            </w:r>
          </w:p>
        </w:tc>
        <w:tc>
          <w:tcPr>
            <w:tcW w:w="1152" w:type="dxa"/>
            <w:noWrap/>
            <w:hideMark/>
          </w:tcPr>
          <w:p w14:paraId="7C62BCB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E28D43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B2FE352" w14:textId="3F9D129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30A13A" w14:textId="07DFA12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A5D8C7" w14:textId="2935E44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87A38AA" w14:textId="1384525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3DC9AA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1263B7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C4C1B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72S</w:t>
            </w:r>
          </w:p>
        </w:tc>
        <w:tc>
          <w:tcPr>
            <w:tcW w:w="1152" w:type="dxa"/>
            <w:noWrap/>
            <w:hideMark/>
          </w:tcPr>
          <w:p w14:paraId="51484F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05B92A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F6233CC" w14:textId="56578A7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569EF93" w14:textId="77675C7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18CBC4" w14:textId="5353BA7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E4E1796" w14:textId="4E24604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4EBB93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2D907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0C912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74A</w:t>
            </w:r>
          </w:p>
        </w:tc>
        <w:tc>
          <w:tcPr>
            <w:tcW w:w="1152" w:type="dxa"/>
            <w:noWrap/>
            <w:hideMark/>
          </w:tcPr>
          <w:p w14:paraId="522A6B1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1316A0E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4169C3D" w14:textId="648EA53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2749C23" w14:textId="4F64060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96CB9A" w14:textId="4B47B0A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A0D811A" w14:textId="1850D16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31E981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7BD756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A4EFD5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79H</w:t>
            </w:r>
          </w:p>
        </w:tc>
        <w:tc>
          <w:tcPr>
            <w:tcW w:w="1152" w:type="dxa"/>
            <w:noWrap/>
            <w:hideMark/>
          </w:tcPr>
          <w:p w14:paraId="5358DCA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95FC81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6289A42" w14:textId="6F7E5B5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B2C0F9" w14:textId="5D8333A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A1F8FB" w14:textId="0D60A0A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2D99DEE" w14:textId="4EFFCF2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18CB11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7396D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66E0F1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P79L</w:t>
            </w:r>
          </w:p>
        </w:tc>
        <w:tc>
          <w:tcPr>
            <w:tcW w:w="1152" w:type="dxa"/>
            <w:noWrap/>
            <w:hideMark/>
          </w:tcPr>
          <w:p w14:paraId="7744E70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F59CA9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A8BFE62" w14:textId="46BA022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7AAE23F" w14:textId="68F056F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B6734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15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F70AC2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8933B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A91619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590E6E" w14:textId="6746588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18B7D7C" w14:textId="10BE9EA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634268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2BF2807" w14:textId="7BD9AA0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6F6E75" w14:textId="685C0F2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ED5724" w14:textId="2EBE31E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F34FBB6" w14:textId="518CF92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EA943B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E97B21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9760A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15I</w:t>
            </w:r>
          </w:p>
        </w:tc>
        <w:tc>
          <w:tcPr>
            <w:tcW w:w="1152" w:type="dxa"/>
            <w:noWrap/>
            <w:hideMark/>
          </w:tcPr>
          <w:p w14:paraId="56632FF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2DF32A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9B6859A" w14:textId="283F3AA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300AC9" w14:textId="1CB9678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1A9071" w14:textId="0FC506C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6242D91" w14:textId="14A2A3C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4F510C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9295D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A8C0F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15T</w:t>
            </w:r>
          </w:p>
        </w:tc>
        <w:tc>
          <w:tcPr>
            <w:tcW w:w="1152" w:type="dxa"/>
            <w:noWrap/>
            <w:hideMark/>
          </w:tcPr>
          <w:p w14:paraId="0A45627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A15E05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7A78FE1" w14:textId="3E71600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4788B3" w14:textId="1E7D035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540C5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16sto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C69A91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C87ADA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1D5CD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7EC1DF" w14:textId="3CF61FE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2E08331" w14:textId="4932F86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B3F12F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44B6463" w14:textId="43712BB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56DF17" w14:textId="67A6D53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B946E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24H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4E0F13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491BB4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CA111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FDB290" w14:textId="064E484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6B7FBAE" w14:textId="043735C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E583050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DC8200B" w14:textId="55166A9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821F63" w14:textId="5804A44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7FAE73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24R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F840E8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82F298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5A5A3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4304C2" w14:textId="4520490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B1A6316" w14:textId="029EAC0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7458FBC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8424780" w14:textId="1C3B10A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BDDC8F" w14:textId="20FB2E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C3125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27sto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5A497B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65DF45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72AC4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480C5E" w14:textId="5F325A8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E0F2D31" w14:textId="29C6E77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2C7025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2A7FE76" w14:textId="4EA9DF6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D99C35" w14:textId="65ED185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44A5E99" w14:textId="53CC715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41BC6AF" w14:textId="6525E4D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8A1CEC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86A09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CAE77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27L</w:t>
            </w:r>
          </w:p>
        </w:tc>
        <w:tc>
          <w:tcPr>
            <w:tcW w:w="1152" w:type="dxa"/>
            <w:noWrap/>
            <w:hideMark/>
          </w:tcPr>
          <w:p w14:paraId="101EA5B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F1CCED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7B0ABCD" w14:textId="79C9B13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BBB12A" w14:textId="49A0C7B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E887300" w14:textId="381AF35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3B07933" w14:textId="7CF59F4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4268E3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29C09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CE7C6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27N</w:t>
            </w:r>
          </w:p>
        </w:tc>
        <w:tc>
          <w:tcPr>
            <w:tcW w:w="1152" w:type="dxa"/>
            <w:noWrap/>
            <w:hideMark/>
          </w:tcPr>
          <w:p w14:paraId="0E877EE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2C35EA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F3712C7" w14:textId="75ED393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D810AB" w14:textId="28B9EB7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0448B0" w14:textId="7F8C373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965563E" w14:textId="412FD94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FAA34E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FBB89F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A85D4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37del</w:t>
            </w:r>
          </w:p>
        </w:tc>
        <w:tc>
          <w:tcPr>
            <w:tcW w:w="1152" w:type="dxa"/>
            <w:noWrap/>
            <w:hideMark/>
          </w:tcPr>
          <w:p w14:paraId="5E0EA45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DC562A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C12ACE4" w14:textId="63B05D6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7F95A7" w14:textId="7FFB161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09CCD95" w14:textId="5E8C92D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A87A386" w14:textId="51E9BAB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990FB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FCB69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F6D51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37K</w:t>
            </w:r>
          </w:p>
        </w:tc>
        <w:tc>
          <w:tcPr>
            <w:tcW w:w="1152" w:type="dxa"/>
            <w:noWrap/>
            <w:hideMark/>
          </w:tcPr>
          <w:p w14:paraId="575AB45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4551AD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8662324" w14:textId="0EABCC7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5EF5B1" w14:textId="6FCF41C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046A6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186H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B73E3C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7F6907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10845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B1BB0D" w14:textId="7D1C302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261931B" w14:textId="3D6F807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7D4494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FF2C3FA" w14:textId="79A00F4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554EED" w14:textId="0C77CE0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C18C60" w14:textId="6B286A8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A331424" w14:textId="088B20B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4989E0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F3D43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2192C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210A</w:t>
            </w:r>
          </w:p>
        </w:tc>
        <w:tc>
          <w:tcPr>
            <w:tcW w:w="1152" w:type="dxa"/>
            <w:noWrap/>
            <w:hideMark/>
          </w:tcPr>
          <w:p w14:paraId="6909CB9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7BC537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60C186F" w14:textId="5C7319D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124CE3" w14:textId="46B4507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1C9640" w14:textId="0E80820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9BD03C5" w14:textId="730956B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346735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C36AC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E3570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247del</w:t>
            </w:r>
          </w:p>
        </w:tc>
        <w:tc>
          <w:tcPr>
            <w:tcW w:w="1152" w:type="dxa"/>
            <w:noWrap/>
            <w:hideMark/>
          </w:tcPr>
          <w:p w14:paraId="038DF35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DDADB4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EDB3C20" w14:textId="4850238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B9E5226" w14:textId="456F36A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3C229F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460K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AD0980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F64762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16299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472548" w14:textId="568F706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96E0C4D" w14:textId="57D7851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43E520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01C50C7" w14:textId="021AB31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538522" w14:textId="5555D92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2754F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65sto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3F2D03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52A6AA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74B5E7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74D3F9" w14:textId="59790F9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9F4ED3E" w14:textId="145874A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3FC42C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5DE46C4" w14:textId="207F8E6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4D8DB8" w14:textId="58878CB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428E62" w14:textId="632E2D4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95D0477" w14:textId="7D8B229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081324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687A</w:t>
            </w:r>
          </w:p>
        </w:tc>
        <w:tc>
          <w:tcPr>
            <w:tcW w:w="1151" w:type="dxa"/>
            <w:noWrap/>
            <w:hideMark/>
          </w:tcPr>
          <w:p w14:paraId="7772C11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0867178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687A</w:t>
            </w:r>
          </w:p>
        </w:tc>
        <w:tc>
          <w:tcPr>
            <w:tcW w:w="1152" w:type="dxa"/>
            <w:noWrap/>
            <w:hideMark/>
          </w:tcPr>
          <w:p w14:paraId="75FF736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1EBBD4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F9B14B9" w14:textId="5DBA6D4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B76F923" w14:textId="53FFB4E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409E2F" w14:textId="13CB056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001758D" w14:textId="6E9A852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3075B1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687E</w:t>
            </w:r>
          </w:p>
        </w:tc>
        <w:tc>
          <w:tcPr>
            <w:tcW w:w="1151" w:type="dxa"/>
            <w:noWrap/>
            <w:hideMark/>
          </w:tcPr>
          <w:p w14:paraId="6C3E7C6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3436C58C" w14:textId="38F2E90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4454EC5" w14:textId="59E1C24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88A866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BC8FAE0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687P</w:t>
            </w:r>
          </w:p>
        </w:tc>
        <w:tc>
          <w:tcPr>
            <w:tcW w:w="1151" w:type="dxa"/>
            <w:noWrap/>
            <w:hideMark/>
          </w:tcPr>
          <w:p w14:paraId="584D320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2485EBED" w14:textId="44E6DB6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0B89659" w14:textId="677B244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46CB77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C70F9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AF13DD" w14:textId="7A2BA44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B99DB9B" w14:textId="774A855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61DD7A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551EC23" w14:textId="00E97DE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DCDDB3" w14:textId="1890863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31CD7B" w14:textId="7B79269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7A4BD08" w14:textId="71CA994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5F48B1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899BA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24E70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687L</w:t>
            </w:r>
          </w:p>
        </w:tc>
        <w:tc>
          <w:tcPr>
            <w:tcW w:w="1152" w:type="dxa"/>
            <w:noWrap/>
            <w:hideMark/>
          </w:tcPr>
          <w:p w14:paraId="2DC0BCF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470076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1E7C510" w14:textId="04672B5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7FE003" w14:textId="04F737E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BC1ADD5" w14:textId="1B2927D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0367694" w14:textId="14EAF59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470006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CD4E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53376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690P</w:t>
            </w:r>
          </w:p>
        </w:tc>
        <w:tc>
          <w:tcPr>
            <w:tcW w:w="1152" w:type="dxa"/>
            <w:noWrap/>
            <w:hideMark/>
          </w:tcPr>
          <w:p w14:paraId="158041F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95ED59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8DA1195" w14:textId="14DBA2E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E1361B" w14:textId="4906437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AE56D65" w14:textId="10576FF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EA28F62" w14:textId="056E5B7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D639EA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690S</w:t>
            </w:r>
          </w:p>
        </w:tc>
        <w:tc>
          <w:tcPr>
            <w:tcW w:w="1151" w:type="dxa"/>
            <w:noWrap/>
            <w:hideMark/>
          </w:tcPr>
          <w:p w14:paraId="11CB71A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44D2B6A1" w14:textId="75B8128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2B51E78" w14:textId="31AB187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7E4377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63495DD" w14:textId="0BD63DD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A6605DE" w14:textId="350FF65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FBF389" w14:textId="406A442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ABA9919" w14:textId="47C4FF6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390351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527BF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6B8CD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Q84stop</w:t>
            </w:r>
          </w:p>
        </w:tc>
        <w:tc>
          <w:tcPr>
            <w:tcW w:w="1152" w:type="dxa"/>
            <w:noWrap/>
            <w:hideMark/>
          </w:tcPr>
          <w:p w14:paraId="6206547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03F8C8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92FE9CD" w14:textId="6B87FD7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295210" w14:textId="5B12DA2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3DFB9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118M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EE8B5A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8DA88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587FDB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D1E37AB" w14:textId="7D46E40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B4A6633" w14:textId="23A7AC2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CC5074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0FE8390" w14:textId="7285121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F09FC76" w14:textId="7613CAB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2709D8" w14:textId="705541C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DB1682D" w14:textId="11C91AA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9F675D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139DB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E970CF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118L</w:t>
            </w:r>
          </w:p>
        </w:tc>
        <w:tc>
          <w:tcPr>
            <w:tcW w:w="1152" w:type="dxa"/>
            <w:noWrap/>
            <w:hideMark/>
          </w:tcPr>
          <w:p w14:paraId="63D9274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220A85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DB49D2F" w14:textId="6B113F4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FEF9FB" w14:textId="0FB57E3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C8C6DB" w14:textId="40B8659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581B400" w14:textId="7D1E289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BE321D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95232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72229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135del</w:t>
            </w:r>
          </w:p>
        </w:tc>
        <w:tc>
          <w:tcPr>
            <w:tcW w:w="1152" w:type="dxa"/>
            <w:noWrap/>
            <w:hideMark/>
          </w:tcPr>
          <w:p w14:paraId="64A53CF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E61A9C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9E819C8" w14:textId="090942A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31DC41" w14:textId="434E503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DB9835" w14:textId="2E672DA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26B06FD" w14:textId="474E84C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EF7FAA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58352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FD155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151S</w:t>
            </w:r>
          </w:p>
        </w:tc>
        <w:tc>
          <w:tcPr>
            <w:tcW w:w="1152" w:type="dxa"/>
            <w:noWrap/>
            <w:hideMark/>
          </w:tcPr>
          <w:p w14:paraId="7C29104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556DBF6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3BA8C5D" w14:textId="2A48B9D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6A77C30" w14:textId="430DFDA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54245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162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101FA0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3E2177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AB152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579313" w14:textId="0AC9421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BB1F6D4" w14:textId="65F861D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EE3318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0414801" w14:textId="04CD480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742DD2" w14:textId="5250D16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0EBADD" w14:textId="017DC08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F238794" w14:textId="50507ED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11503B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3B8FB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05475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162K</w:t>
            </w:r>
          </w:p>
        </w:tc>
        <w:tc>
          <w:tcPr>
            <w:tcW w:w="1152" w:type="dxa"/>
            <w:noWrap/>
            <w:hideMark/>
          </w:tcPr>
          <w:p w14:paraId="3B8E586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12BEAB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CF0D3E6" w14:textId="3B1E0E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DFE0B0D" w14:textId="0B1DB7D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FACC2A" w14:textId="0E214C1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17723F4" w14:textId="2E715B5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2AB000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2E370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022A3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211P</w:t>
            </w:r>
          </w:p>
        </w:tc>
        <w:tc>
          <w:tcPr>
            <w:tcW w:w="1152" w:type="dxa"/>
            <w:noWrap/>
            <w:hideMark/>
          </w:tcPr>
          <w:p w14:paraId="631A409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E41FC1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CD77759" w14:textId="4DCAB11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0A4C27" w14:textId="73F7881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1849B3" w14:textId="7A2C5C3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5D02BCD" w14:textId="12DB0BB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E2D0DC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77190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08448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215K</w:t>
            </w:r>
          </w:p>
        </w:tc>
        <w:tc>
          <w:tcPr>
            <w:tcW w:w="1152" w:type="dxa"/>
            <w:noWrap/>
            <w:hideMark/>
          </w:tcPr>
          <w:p w14:paraId="1539320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072542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4717A6A" w14:textId="785E367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0720FD9" w14:textId="515B4C4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D6BB6B" w14:textId="368A986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2E0CB92" w14:textId="7E05D2B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4EE4F6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568A7B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F7D38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220E</w:t>
            </w:r>
          </w:p>
        </w:tc>
        <w:tc>
          <w:tcPr>
            <w:tcW w:w="1152" w:type="dxa"/>
            <w:noWrap/>
            <w:hideMark/>
          </w:tcPr>
          <w:p w14:paraId="007AC20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F82836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D13D65B" w14:textId="4071261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133324" w14:textId="4FCE62E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9DC1A6" w14:textId="3BB5BE2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31AC16A" w14:textId="464D479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47ADD9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894D5A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D47C8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220K</w:t>
            </w:r>
          </w:p>
        </w:tc>
        <w:tc>
          <w:tcPr>
            <w:tcW w:w="1152" w:type="dxa"/>
            <w:noWrap/>
            <w:hideMark/>
          </w:tcPr>
          <w:p w14:paraId="32B9DDE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5A03D4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CF76E10" w14:textId="1DBF7E9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465ABD" w14:textId="566906F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13F97A" w14:textId="163CA82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A5677B0" w14:textId="300B3D5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23A87E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7BC6F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8DA23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233G</w:t>
            </w:r>
          </w:p>
        </w:tc>
        <w:tc>
          <w:tcPr>
            <w:tcW w:w="1152" w:type="dxa"/>
            <w:noWrap/>
            <w:hideMark/>
          </w:tcPr>
          <w:p w14:paraId="3995DF3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A65234C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F5ADA61" w14:textId="3A3C879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788711" w14:textId="3F2AC86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9E26A1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238G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E0E040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ABD2F1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6C3BE0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5DC904" w14:textId="67561C3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EF57A63" w14:textId="6D86125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4633A4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507F3DA" w14:textId="4B79BC8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22B27C" w14:textId="1842D19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26130A" w14:textId="566ECD4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AB55839" w14:textId="73C593E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A066AA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35A03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50563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239del</w:t>
            </w:r>
          </w:p>
        </w:tc>
        <w:tc>
          <w:tcPr>
            <w:tcW w:w="1152" w:type="dxa"/>
            <w:noWrap/>
            <w:hideMark/>
          </w:tcPr>
          <w:p w14:paraId="0409508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131F71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DC0DECA" w14:textId="7DC6E0F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B2FA90D" w14:textId="51B1A02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751E01" w14:textId="265AB19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E0CF4BD" w14:textId="005BE67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215D17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11EE7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F721F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249del</w:t>
            </w:r>
          </w:p>
        </w:tc>
        <w:tc>
          <w:tcPr>
            <w:tcW w:w="1152" w:type="dxa"/>
            <w:noWrap/>
            <w:hideMark/>
          </w:tcPr>
          <w:p w14:paraId="2FDE60B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A7F370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4E04128" w14:textId="60A6342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3090A5" w14:textId="632CC2B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429EBBA" w14:textId="473603C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744F39F" w14:textId="7E3CA0D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B42E55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06423F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C5EA1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327K</w:t>
            </w:r>
          </w:p>
        </w:tc>
        <w:tc>
          <w:tcPr>
            <w:tcW w:w="1152" w:type="dxa"/>
            <w:noWrap/>
            <w:hideMark/>
          </w:tcPr>
          <w:p w14:paraId="5FB2695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651C9D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D6E988D" w14:textId="76F3625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6DF3BFA" w14:textId="7210CF1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0CCF18" w14:textId="09E6833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F71AD81" w14:textId="6B43F22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719E2F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25D56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79CEC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45T</w:t>
            </w:r>
          </w:p>
        </w:tc>
        <w:tc>
          <w:tcPr>
            <w:tcW w:w="1152" w:type="dxa"/>
            <w:noWrap/>
            <w:hideMark/>
          </w:tcPr>
          <w:p w14:paraId="28FE7E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0B64B8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AB9367D" w14:textId="28AD859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6C3D24" w14:textId="23EB511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725ED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571M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3ADA3B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76D969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37F2A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64E6E9" w14:textId="1591D72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4FB1DE2" w14:textId="16F72B0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0E56E4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C7B7CFD" w14:textId="2339EF0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76C9C1" w14:textId="0092B5D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26D4C5" w14:textId="1756764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CBD535F" w14:textId="6B039F9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6343A2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A6DCE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876613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21P</w:t>
            </w:r>
          </w:p>
        </w:tc>
        <w:tc>
          <w:tcPr>
            <w:tcW w:w="1152" w:type="dxa"/>
            <w:noWrap/>
            <w:hideMark/>
          </w:tcPr>
          <w:p w14:paraId="407D45A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757FBC9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CC59C5A" w14:textId="050D37A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0BDF64" w14:textId="671C1BB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85F019" w14:textId="3C5F26F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B58B0B8" w14:textId="2966F7D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480612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1CEF7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1C56B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21Q</w:t>
            </w:r>
          </w:p>
        </w:tc>
        <w:tc>
          <w:tcPr>
            <w:tcW w:w="1152" w:type="dxa"/>
            <w:noWrap/>
            <w:hideMark/>
          </w:tcPr>
          <w:p w14:paraId="33378F4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D78337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0725F4B" w14:textId="6E3F0E0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BE9EE1" w14:textId="040B213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E20762" w14:textId="3A0593F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7423F4E" w14:textId="03096C6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3833AD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C747FE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5C87A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21S</w:t>
            </w:r>
          </w:p>
        </w:tc>
        <w:tc>
          <w:tcPr>
            <w:tcW w:w="1152" w:type="dxa"/>
            <w:noWrap/>
            <w:hideMark/>
          </w:tcPr>
          <w:p w14:paraId="54CDFD3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140B68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75B728A" w14:textId="1B907BD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45D9FE" w14:textId="10EAD6F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C8D883" w14:textId="1C44E07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827015D" w14:textId="196464A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B6C3C9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25CD3E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3A327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23K</w:t>
            </w:r>
          </w:p>
        </w:tc>
        <w:tc>
          <w:tcPr>
            <w:tcW w:w="1152" w:type="dxa"/>
            <w:noWrap/>
            <w:hideMark/>
          </w:tcPr>
          <w:p w14:paraId="19AEC82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D3E79D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AA6AA97" w14:textId="3B75A38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EB2505" w14:textId="2B0F0B2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F7F333" w14:textId="7B2B5E8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439E92F" w14:textId="49D599C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CB37B1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85814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BDB13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23S</w:t>
            </w:r>
          </w:p>
        </w:tc>
        <w:tc>
          <w:tcPr>
            <w:tcW w:w="1152" w:type="dxa"/>
            <w:noWrap/>
            <w:hideMark/>
          </w:tcPr>
          <w:p w14:paraId="2045B50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EAAE4C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0D47AE7" w14:textId="227997E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27BD54D" w14:textId="2DC5314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B2953B" w14:textId="00FFC7F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513E35C" w14:textId="6FA6DC1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706129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23del</w:t>
            </w:r>
          </w:p>
        </w:tc>
        <w:tc>
          <w:tcPr>
            <w:tcW w:w="1151" w:type="dxa"/>
            <w:noWrap/>
            <w:hideMark/>
          </w:tcPr>
          <w:p w14:paraId="3F051B3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41F171A2" w14:textId="6F555EC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6A12239" w14:textId="3920EAC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773011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D16D094" w14:textId="3EDAC37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4C7909" w14:textId="6989351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CC1BBE" w14:textId="4FC5DE0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851412E" w14:textId="74E2F73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03E76F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23W</w:t>
            </w:r>
          </w:p>
        </w:tc>
        <w:tc>
          <w:tcPr>
            <w:tcW w:w="1151" w:type="dxa"/>
            <w:noWrap/>
            <w:hideMark/>
          </w:tcPr>
          <w:p w14:paraId="576712A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2842CB70" w14:textId="42323EC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5834176" w14:textId="1C9E939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468A19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1FCC1AA" w14:textId="0A90A5A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9E8473" w14:textId="6A30C2E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4C2CF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70G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966870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D56FC5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1ABB6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93D0DB" w14:textId="6BB2D93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2C0401E" w14:textId="4743C1A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26D46D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D0B8D25" w14:textId="0D69508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32B13D" w14:textId="1C43269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C6411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72S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EBCA1B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595D64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4B57D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5757CFE" w14:textId="572CE0C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748E45B" w14:textId="6FB8DFC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B25A70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5442A8E" w14:textId="226EB8A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21721C" w14:textId="0CAFB2C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52384ED" w14:textId="4B69F4F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EAF2907" w14:textId="3AE6EFC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0C5BC7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DC3A0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AA46A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72W</w:t>
            </w:r>
          </w:p>
        </w:tc>
        <w:tc>
          <w:tcPr>
            <w:tcW w:w="1152" w:type="dxa"/>
            <w:noWrap/>
            <w:hideMark/>
          </w:tcPr>
          <w:p w14:paraId="3A654C1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7FDE19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E85EE71" w14:textId="4888CB6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194DA8" w14:textId="42EF234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C4C905" w14:textId="6B2928D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460BE5B" w14:textId="2511B0D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E73651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672G</w:t>
            </w:r>
          </w:p>
        </w:tc>
        <w:tc>
          <w:tcPr>
            <w:tcW w:w="1151" w:type="dxa"/>
            <w:noWrap/>
            <w:hideMark/>
          </w:tcPr>
          <w:p w14:paraId="1BF976B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4C4B80FA" w14:textId="32B9895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79FC965" w14:textId="12D582C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431D07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1C5072D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672P</w:t>
            </w:r>
          </w:p>
        </w:tc>
        <w:tc>
          <w:tcPr>
            <w:tcW w:w="1151" w:type="dxa"/>
            <w:noWrap/>
            <w:hideMark/>
          </w:tcPr>
          <w:p w14:paraId="7EB0F33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65700CE1" w14:textId="2407C9E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6AAFA9E" w14:textId="59D9EED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85D41F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B7530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FA02C6" w14:textId="18ADCB3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54932E2" w14:textId="5E58B2A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114E78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617EA5C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727T</w:t>
            </w:r>
          </w:p>
        </w:tc>
        <w:tc>
          <w:tcPr>
            <w:tcW w:w="1151" w:type="dxa"/>
            <w:noWrap/>
            <w:hideMark/>
          </w:tcPr>
          <w:p w14:paraId="7E867F9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08D8EE11" w14:textId="0BCB603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531B68E" w14:textId="14367E1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F3517C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DE6EB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49024B" w14:textId="098EF71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DE9E577" w14:textId="4CAB026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29BA6D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A045747" w14:textId="5789093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95223A" w14:textId="3F33088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4EBFF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R734S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727701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F0360B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FA2483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B82F01" w14:textId="23DAE77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7F023D6" w14:textId="1FEE20C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C6A651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85CD86D" w14:textId="0D6BA79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E7C8A2" w14:textId="7609220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08AC3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160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EC3B11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46E9E6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2BF790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922647" w14:textId="576B15A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FD368DB" w14:textId="422B4B1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B1468C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8B4DA6E" w14:textId="11EB8E0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2C74D8" w14:textId="14B3E3D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D8B55DD" w14:textId="5438149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569DF7D" w14:textId="067A666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9AFC74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7DCFC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98FA6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160A</w:t>
            </w:r>
          </w:p>
        </w:tc>
        <w:tc>
          <w:tcPr>
            <w:tcW w:w="1152" w:type="dxa"/>
            <w:noWrap/>
            <w:hideMark/>
          </w:tcPr>
          <w:p w14:paraId="67CB3DF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CE4D87D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9043112" w14:textId="20B85CA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0DB61C6" w14:textId="5BC86D6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B42A16D" w14:textId="331AF63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637AACA" w14:textId="2C64935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9FD93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5C873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BBC355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173K</w:t>
            </w:r>
          </w:p>
        </w:tc>
        <w:tc>
          <w:tcPr>
            <w:tcW w:w="1152" w:type="dxa"/>
            <w:noWrap/>
            <w:hideMark/>
          </w:tcPr>
          <w:p w14:paraId="1E56A42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9B6F65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2522F90" w14:textId="2975580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5F7A6C4" w14:textId="15BE11A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8C585FF" w14:textId="37B9089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CB2447A" w14:textId="508B748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DF9E90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76E140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04146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173stop</w:t>
            </w:r>
          </w:p>
        </w:tc>
        <w:tc>
          <w:tcPr>
            <w:tcW w:w="1152" w:type="dxa"/>
            <w:noWrap/>
            <w:hideMark/>
          </w:tcPr>
          <w:p w14:paraId="688ECF6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989BB3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B1608C2" w14:textId="1102398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5AAC14" w14:textId="1D66E69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885E8C" w14:textId="0FA9C95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69FEE30" w14:textId="7F9DB9D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816C4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02476A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E9A73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173T</w:t>
            </w:r>
          </w:p>
        </w:tc>
        <w:tc>
          <w:tcPr>
            <w:tcW w:w="1152" w:type="dxa"/>
            <w:noWrap/>
            <w:hideMark/>
          </w:tcPr>
          <w:p w14:paraId="3BC1814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22E569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3E003D4" w14:textId="60EF3F8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FF7D22" w14:textId="5564F06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706621" w14:textId="1C66F7B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20AE597" w14:textId="3539AA4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716B76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173Y</w:t>
            </w:r>
          </w:p>
        </w:tc>
        <w:tc>
          <w:tcPr>
            <w:tcW w:w="1151" w:type="dxa"/>
            <w:noWrap/>
            <w:hideMark/>
          </w:tcPr>
          <w:p w14:paraId="1D86092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3A1A4C93" w14:textId="00454EB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DF885B6" w14:textId="7DEA7B4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9836D5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6BC6633" w14:textId="2789469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A984BA" w14:textId="5865DC4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559104" w14:textId="56BF9BC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BA8F7D4" w14:textId="0FC900C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C3874C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CE3E9F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93075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50R</w:t>
            </w:r>
          </w:p>
        </w:tc>
        <w:tc>
          <w:tcPr>
            <w:tcW w:w="1152" w:type="dxa"/>
            <w:noWrap/>
            <w:hideMark/>
          </w:tcPr>
          <w:p w14:paraId="298C617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265F1D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2077AE7" w14:textId="2D2FD56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02BBE5" w14:textId="1F1B3EC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7EF2113" w14:textId="7343B75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BD4AA6B" w14:textId="07DCC7F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89AC6E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CC70E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13BBC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654I</w:t>
            </w:r>
          </w:p>
        </w:tc>
        <w:tc>
          <w:tcPr>
            <w:tcW w:w="1152" w:type="dxa"/>
            <w:noWrap/>
            <w:hideMark/>
          </w:tcPr>
          <w:p w14:paraId="7A17E98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B4CD74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BFAFE27" w14:textId="3BF110D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F4D120" w14:textId="2A2029C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077085" w14:textId="2EF0769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D748B7D" w14:textId="5A014B0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B1806E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CE03F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7A129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654N</w:t>
            </w:r>
          </w:p>
        </w:tc>
        <w:tc>
          <w:tcPr>
            <w:tcW w:w="1152" w:type="dxa"/>
            <w:noWrap/>
            <w:hideMark/>
          </w:tcPr>
          <w:p w14:paraId="2327DC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2E49DD9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DEB2EE8" w14:textId="7EA827C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736701" w14:textId="140AEE2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0435A58" w14:textId="025E7D7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2EDB8A8" w14:textId="7E004CB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4D20B4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0875F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A3762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654Y</w:t>
            </w:r>
          </w:p>
        </w:tc>
        <w:tc>
          <w:tcPr>
            <w:tcW w:w="1152" w:type="dxa"/>
            <w:noWrap/>
            <w:hideMark/>
          </w:tcPr>
          <w:p w14:paraId="4DF7963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0BF172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2C608F9" w14:textId="6C8D014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53179D" w14:textId="78779D2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BDD61A" w14:textId="1FD47AD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5CB64C9" w14:textId="357A7C2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6E6357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89E8DF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5B843B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665T</w:t>
            </w:r>
          </w:p>
        </w:tc>
        <w:tc>
          <w:tcPr>
            <w:tcW w:w="1152" w:type="dxa"/>
            <w:noWrap/>
            <w:hideMark/>
          </w:tcPr>
          <w:p w14:paraId="790ADCA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A6F118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DE921F1" w14:textId="7777777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673P</w:t>
            </w:r>
          </w:p>
        </w:tc>
        <w:tc>
          <w:tcPr>
            <w:tcW w:w="1151" w:type="dxa"/>
            <w:noWrap/>
            <w:hideMark/>
          </w:tcPr>
          <w:p w14:paraId="63C7F96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09B80957" w14:textId="36FAA8E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44AFA10" w14:textId="492EAEF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B681F2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7F6E2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B10843" w14:textId="1EFAF5A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D96BA1F" w14:textId="1CAFAD5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CBB417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2012357" w14:textId="1A98AA2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B5A7A1" w14:textId="6DC3AC8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ECC25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741T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CE7C72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2CF738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8F54B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4B1A814" w14:textId="06BF5AA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E89EFA4" w14:textId="7606037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FF0E97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6CB58BB" w14:textId="5FC113E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17EA5B" w14:textId="0D24523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867888" w14:textId="4572D9A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3CABA38" w14:textId="6214B50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356D4C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2CC4D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88F03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702N</w:t>
            </w:r>
          </w:p>
        </w:tc>
        <w:tc>
          <w:tcPr>
            <w:tcW w:w="1152" w:type="dxa"/>
            <w:noWrap/>
            <w:hideMark/>
          </w:tcPr>
          <w:p w14:paraId="7D7300C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49B259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83981A1" w14:textId="4F72CEA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2EB994" w14:textId="026F8E9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925688" w14:textId="0CBE75E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10E6B50" w14:textId="01BEBFA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1378F9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8D52A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A98C3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703R</w:t>
            </w:r>
          </w:p>
        </w:tc>
        <w:tc>
          <w:tcPr>
            <w:tcW w:w="1152" w:type="dxa"/>
            <w:noWrap/>
            <w:hideMark/>
          </w:tcPr>
          <w:p w14:paraId="3E74097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7A3BF8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EFD0CA2" w14:textId="0DC9FBE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DA7E56" w14:textId="18D1FD5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52DA121" w14:textId="4AF067B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28B3A72" w14:textId="03C7F8F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24DD78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51D45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4B37D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704T</w:t>
            </w:r>
          </w:p>
        </w:tc>
        <w:tc>
          <w:tcPr>
            <w:tcW w:w="1152" w:type="dxa"/>
            <w:noWrap/>
            <w:hideMark/>
          </w:tcPr>
          <w:p w14:paraId="2DA9014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9112D4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FF7DF6E" w14:textId="29A5B4E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43780C" w14:textId="5518DD3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E612C38" w14:textId="35EBCA7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0EA1B3E" w14:textId="31C3339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023C42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712Y</w:t>
            </w:r>
          </w:p>
        </w:tc>
        <w:tc>
          <w:tcPr>
            <w:tcW w:w="1151" w:type="dxa"/>
            <w:noWrap/>
            <w:hideMark/>
          </w:tcPr>
          <w:p w14:paraId="772919E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7ED4B2C6" w14:textId="289FD59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0DB5323" w14:textId="16D1ED9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F61C90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3029BD0" w14:textId="0E950E6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6205C0B" w14:textId="0757518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77F7E6" w14:textId="3BDE768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F6E0D97" w14:textId="60765A3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C0C4E4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713R</w:t>
            </w:r>
          </w:p>
        </w:tc>
        <w:tc>
          <w:tcPr>
            <w:tcW w:w="1151" w:type="dxa"/>
            <w:noWrap/>
            <w:hideMark/>
          </w:tcPr>
          <w:p w14:paraId="1F24776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550664D1" w14:textId="376F876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156860E" w14:textId="4CAB818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A57BE5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56950BC" w14:textId="6A9591A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44AEB34" w14:textId="0700A90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2DF87E" w14:textId="3F62303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3A2C201" w14:textId="34E0755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5F97E1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6767D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D07660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80H</w:t>
            </w:r>
          </w:p>
        </w:tc>
        <w:tc>
          <w:tcPr>
            <w:tcW w:w="1152" w:type="dxa"/>
            <w:noWrap/>
            <w:hideMark/>
          </w:tcPr>
          <w:p w14:paraId="2FE1892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122E4E1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32DDE49" w14:textId="220154E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1B53F81" w14:textId="28230FC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521F6B" w14:textId="6420909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68C0065" w14:textId="5058E30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3F8093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8594A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A5EF6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80K</w:t>
            </w:r>
          </w:p>
        </w:tc>
        <w:tc>
          <w:tcPr>
            <w:tcW w:w="1152" w:type="dxa"/>
            <w:noWrap/>
            <w:hideMark/>
          </w:tcPr>
          <w:p w14:paraId="40DDA5C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9A2D94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577818F" w14:textId="7D095C8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B20851" w14:textId="6B2F859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F5DC32" w14:textId="192547C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F0D6306" w14:textId="463F673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F9CB67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11ED6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CD0B9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S80R</w:t>
            </w:r>
          </w:p>
        </w:tc>
        <w:tc>
          <w:tcPr>
            <w:tcW w:w="1152" w:type="dxa"/>
            <w:noWrap/>
            <w:hideMark/>
          </w:tcPr>
          <w:p w14:paraId="6141854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DAED54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7761C28" w14:textId="0968C07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23208B" w14:textId="12AB7FC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A4518F" w14:textId="5850B44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1D9A55B" w14:textId="2B20E53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5A955B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496C0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C109C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117S</w:t>
            </w:r>
          </w:p>
        </w:tc>
        <w:tc>
          <w:tcPr>
            <w:tcW w:w="1152" w:type="dxa"/>
            <w:noWrap/>
            <w:hideMark/>
          </w:tcPr>
          <w:p w14:paraId="73A0DF9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EDF890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7393028" w14:textId="2806CF5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7F931E5" w14:textId="284C29D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FBDCF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123A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2596B4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B74E0A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DA3A8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055105" w14:textId="0CED3D8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F021B56" w14:textId="045D13A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93B8A4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097F89A" w14:textId="01C85B7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2914EC" w14:textId="7E6AB87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14679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128K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9D60A9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361A97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AFD75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E4B743" w14:textId="5F341A0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95767F2" w14:textId="6CD688A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099AC8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C33A333" w14:textId="7D465FC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08AF3A" w14:textId="0FD4B30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36F36C" w14:textId="6DE5D34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3256EA5" w14:textId="24E68D8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E1285D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7A4362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BF76B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128H</w:t>
            </w:r>
          </w:p>
        </w:tc>
        <w:tc>
          <w:tcPr>
            <w:tcW w:w="1152" w:type="dxa"/>
            <w:noWrap/>
            <w:hideMark/>
          </w:tcPr>
          <w:p w14:paraId="593991C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F42831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27B68FD" w14:textId="3BCF518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779E7C" w14:textId="1B775C5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07B62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132sto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5E44F2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2BDB2E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28648E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4A783BC" w14:textId="4D1E6D9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9759784" w14:textId="235E261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7DE53D9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5ABBE8D" w14:textId="6DE85F6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8BA263B" w14:textId="06A1CA5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595456" w14:textId="07DC3B4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6055C35" w14:textId="26DA09A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6AF257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83DE3C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58526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141del</w:t>
            </w:r>
          </w:p>
        </w:tc>
        <w:tc>
          <w:tcPr>
            <w:tcW w:w="1152" w:type="dxa"/>
            <w:noWrap/>
            <w:hideMark/>
          </w:tcPr>
          <w:p w14:paraId="6C5E6F6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C76297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E782B35" w14:textId="15B1FC4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1E855E" w14:textId="68270B4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4EF3D52" w14:textId="3CE7749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91021EB" w14:textId="16706C4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AF217E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8ACE9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24EF2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223R</w:t>
            </w:r>
          </w:p>
        </w:tc>
        <w:tc>
          <w:tcPr>
            <w:tcW w:w="1152" w:type="dxa"/>
            <w:noWrap/>
            <w:hideMark/>
          </w:tcPr>
          <w:p w14:paraId="2FF81CD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3D3F193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C215BCD" w14:textId="71F65B5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CB8955" w14:textId="131C303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960751F" w14:textId="3B728C9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479E7AC" w14:textId="34894CA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3B9A14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6CFAF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E36A0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228S</w:t>
            </w:r>
          </w:p>
        </w:tc>
        <w:tc>
          <w:tcPr>
            <w:tcW w:w="1152" w:type="dxa"/>
            <w:noWrap/>
            <w:hideMark/>
          </w:tcPr>
          <w:p w14:paraId="5D6697A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F865DD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4E7786F" w14:textId="124FB3C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F04009C" w14:textId="16AFFFA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79822AF" w14:textId="78F086C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2776E63" w14:textId="3E6EA46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AD2AB8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0A17A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3B414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243del</w:t>
            </w:r>
          </w:p>
        </w:tc>
        <w:tc>
          <w:tcPr>
            <w:tcW w:w="1152" w:type="dxa"/>
            <w:noWrap/>
            <w:hideMark/>
          </w:tcPr>
          <w:p w14:paraId="0945381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B1E32F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0CBE35E" w14:textId="35A6F5C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8DE5F32" w14:textId="61301A7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5F6D709" w14:textId="0D73A65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9A42DE4" w14:textId="28C1150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A81517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1EAFD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4DEAF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326C</w:t>
            </w:r>
          </w:p>
        </w:tc>
        <w:tc>
          <w:tcPr>
            <w:tcW w:w="1152" w:type="dxa"/>
            <w:noWrap/>
            <w:hideMark/>
          </w:tcPr>
          <w:p w14:paraId="1A3B970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9881B1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0965A37" w14:textId="1251451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0FCF37" w14:textId="52D4C4D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8D45A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46I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6B5D4E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8B4CB4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E82F2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866A1E6" w14:textId="478F85F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45DB226" w14:textId="6813B1E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4AA07B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5853A65" w14:textId="569D660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1E0F22" w14:textId="6F5F01D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337480B" w14:textId="2AD667E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AD3ACC9" w14:textId="7E5CD7D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59845E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BD9EA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E7D603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46N</w:t>
            </w:r>
          </w:p>
        </w:tc>
        <w:tc>
          <w:tcPr>
            <w:tcW w:w="1152" w:type="dxa"/>
            <w:noWrap/>
            <w:hideMark/>
          </w:tcPr>
          <w:p w14:paraId="4AE1D4B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C223C3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9F6906F" w14:textId="4AD0510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0FB876" w14:textId="34C16D2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243AF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487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1F6129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834A31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61A0F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A68137E" w14:textId="7B857BC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5C0AFBB" w14:textId="4AEAA93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F0A754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86D45C0" w14:textId="276A325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19B7EE" w14:textId="301A168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B215DB" w14:textId="73DE706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6FD37B8" w14:textId="378C522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B4F5A6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4CAD2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E9AF1A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6V</w:t>
            </w:r>
          </w:p>
        </w:tc>
        <w:tc>
          <w:tcPr>
            <w:tcW w:w="1152" w:type="dxa"/>
            <w:noWrap/>
            <w:hideMark/>
          </w:tcPr>
          <w:p w14:paraId="7934862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92C3103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F4133B9" w14:textId="1D38778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6A3CD1" w14:textId="1A4DB22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ABD41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6R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3F4A96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C14E5C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8C111E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D8FE12" w14:textId="31B8930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C97DDFE" w14:textId="10EC6B7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801248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F6134D5" w14:textId="58E3E03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3482B5" w14:textId="391C8C7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871D7D" w14:textId="1745BB2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683260B" w14:textId="692A702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057417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7791C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1F67F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7D</w:t>
            </w:r>
          </w:p>
        </w:tc>
        <w:tc>
          <w:tcPr>
            <w:tcW w:w="1152" w:type="dxa"/>
            <w:noWrap/>
            <w:hideMark/>
          </w:tcPr>
          <w:p w14:paraId="6BE33F5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189867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EE30CB6" w14:textId="1C1E95D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6B6866" w14:textId="5C66252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E90F96E" w14:textId="55AB314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ABDCBC7" w14:textId="238EB69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E3F4A7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18816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296C3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7Q</w:t>
            </w:r>
          </w:p>
        </w:tc>
        <w:tc>
          <w:tcPr>
            <w:tcW w:w="1152" w:type="dxa"/>
            <w:noWrap/>
            <w:hideMark/>
          </w:tcPr>
          <w:p w14:paraId="302A4AE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CE76B7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3F79229" w14:textId="3500202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AF2B6C" w14:textId="60DECC8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21CA3F" w14:textId="5E58B4F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D5877AD" w14:textId="0C22B5A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5F408C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02A25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61A1BA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7R</w:t>
            </w:r>
          </w:p>
        </w:tc>
        <w:tc>
          <w:tcPr>
            <w:tcW w:w="1152" w:type="dxa"/>
            <w:noWrap/>
            <w:hideMark/>
          </w:tcPr>
          <w:p w14:paraId="02A4874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A045E3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511990E" w14:textId="2AA0A12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29981D" w14:textId="6F5390A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BD44D6" w14:textId="73E0A8E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D069758" w14:textId="0CBBE70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0E8B70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C259E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FF4B3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7S</w:t>
            </w:r>
          </w:p>
        </w:tc>
        <w:tc>
          <w:tcPr>
            <w:tcW w:w="1152" w:type="dxa"/>
            <w:noWrap/>
            <w:hideMark/>
          </w:tcPr>
          <w:p w14:paraId="48F4FFC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FA152A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4A01CCF" w14:textId="1F9BCEC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7DF229" w14:textId="3758F8E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BFFB3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70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716460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C893F7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55095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54C067" w14:textId="6B51370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B65E8D0" w14:textId="25B9704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A3E089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AEC710A" w14:textId="5614E7C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BB95218" w14:textId="7B0D6A0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8F24C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7M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183D49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9808CE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3A9B1F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1E025C" w14:textId="4CAA78F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A4D8040" w14:textId="42EFB2D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5B567FB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8DD687F" w14:textId="00AD89E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FE9479" w14:textId="1C91011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92B29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9de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3DADD8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E71F34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48F36E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539E74E" w14:textId="01E2DD5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696B5554" w14:textId="7751403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43694DAF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B62FAAD" w14:textId="031A0AC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F37874E" w14:textId="191CB72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4E879C" w14:textId="7DAC4AB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FB5686E" w14:textId="55BB014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D7407F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6398C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E8EDA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9A</w:t>
            </w:r>
          </w:p>
        </w:tc>
        <w:tc>
          <w:tcPr>
            <w:tcW w:w="1152" w:type="dxa"/>
            <w:noWrap/>
            <w:hideMark/>
          </w:tcPr>
          <w:p w14:paraId="5CF1CD9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6AB99C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9D60A04" w14:textId="022D06F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4B1451" w14:textId="1471FDF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575199" w14:textId="7428AF5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AE2432E" w14:textId="57DB9FC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5382B6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6E6EE3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44D398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9L</w:t>
            </w:r>
          </w:p>
        </w:tc>
        <w:tc>
          <w:tcPr>
            <w:tcW w:w="1152" w:type="dxa"/>
            <w:noWrap/>
            <w:hideMark/>
          </w:tcPr>
          <w:p w14:paraId="61A4B47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5ACAD0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0369C98" w14:textId="1F8E7DC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A222306" w14:textId="387BE9E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AA672AD" w14:textId="04C8F5A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E8A225F" w14:textId="2C8493A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4559A5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0DB60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0CB82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59S</w:t>
            </w:r>
          </w:p>
        </w:tc>
        <w:tc>
          <w:tcPr>
            <w:tcW w:w="1152" w:type="dxa"/>
            <w:noWrap/>
            <w:hideMark/>
          </w:tcPr>
          <w:p w14:paraId="730298C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60F1C1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C76434E" w14:textId="7521704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00BA70" w14:textId="1EDCD18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FD2FE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61A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A22B8B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115D0A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F24DA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9A5909" w14:textId="185FB09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A569140" w14:textId="2A075F3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6CF8F0D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CB48D85" w14:textId="77DB7A5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5A5FCE2" w14:textId="39F16DD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BE35494" w14:textId="7E10A6B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B306984" w14:textId="5FD8250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B4CA5D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82645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4F818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61I</w:t>
            </w:r>
          </w:p>
        </w:tc>
        <w:tc>
          <w:tcPr>
            <w:tcW w:w="1152" w:type="dxa"/>
            <w:noWrap/>
            <w:hideMark/>
          </w:tcPr>
          <w:p w14:paraId="6C289C1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89421A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53CB496" w14:textId="02123FA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4E8ACCB" w14:textId="11210B5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D39BA7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662P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AB3557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CE1FE0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4DB706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7487D9" w14:textId="3BBDC7E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E8C548B" w14:textId="7AA9CC1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F1FF4E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5DADBC1" w14:textId="5F0787E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2D52C7" w14:textId="3EF5014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CD8A0F" w14:textId="583EFD9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13665B2" w14:textId="0394AE2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EE84E6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15B9F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98BF0B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663E</w:t>
            </w:r>
          </w:p>
        </w:tc>
        <w:tc>
          <w:tcPr>
            <w:tcW w:w="1152" w:type="dxa"/>
            <w:noWrap/>
            <w:hideMark/>
          </w:tcPr>
          <w:p w14:paraId="689DF72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9E17C91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8040CCD" w14:textId="79E8FB0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E6BF31C" w14:textId="79F25F7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E5A3C74" w14:textId="6244DC5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6CE32B0" w14:textId="06C6423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F7B703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T677A</w:t>
            </w:r>
          </w:p>
        </w:tc>
        <w:tc>
          <w:tcPr>
            <w:tcW w:w="1151" w:type="dxa"/>
            <w:noWrap/>
            <w:hideMark/>
          </w:tcPr>
          <w:p w14:paraId="0D8CC58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6C8178F8" w14:textId="7EE7D3F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E0AA826" w14:textId="1EBB47E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D5261D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A749A73" w14:textId="11C14F8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55E41B" w14:textId="401541F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1C875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113L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9821DC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FBC519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9253C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A528A1" w14:textId="0A8F881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29145D77" w14:textId="3F65273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27BE046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C7F629F" w14:textId="269E0D53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F7437B" w14:textId="1871E04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1E497B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114I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99DB6C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27AB67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8B68B2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E046F18" w14:textId="63B6B7D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B26BA18" w14:textId="73B6E8E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BE9B4EC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FBBF3E1" w14:textId="4B12ACAE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87E05F" w14:textId="26776E4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B769FC" w14:textId="4ECF205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A69E1B5" w14:textId="7B18956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B04ABA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D3A09C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95BE2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43E</w:t>
            </w:r>
          </w:p>
        </w:tc>
        <w:tc>
          <w:tcPr>
            <w:tcW w:w="1152" w:type="dxa"/>
            <w:noWrap/>
            <w:hideMark/>
          </w:tcPr>
          <w:p w14:paraId="79ADCEF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3B2A80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FCE7775" w14:textId="79295F0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EC9A668" w14:textId="4330314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01DAFD" w14:textId="2ADFCD4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73B1BBD" w14:textId="66D418F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1A3F70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A47B6E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C41B2F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609del</w:t>
            </w:r>
          </w:p>
        </w:tc>
        <w:tc>
          <w:tcPr>
            <w:tcW w:w="1152" w:type="dxa"/>
            <w:noWrap/>
            <w:hideMark/>
          </w:tcPr>
          <w:p w14:paraId="4F7A58E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98C33E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7E61C1F" w14:textId="71CF216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D18E7A" w14:textId="3240A26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F53C786" w14:textId="74A29E7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C1A140F" w14:textId="1DA6D1D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F8035A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9715F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329DD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644L</w:t>
            </w:r>
          </w:p>
        </w:tc>
        <w:tc>
          <w:tcPr>
            <w:tcW w:w="1152" w:type="dxa"/>
            <w:noWrap/>
            <w:hideMark/>
          </w:tcPr>
          <w:p w14:paraId="17DD22C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4FB369A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2B06902" w14:textId="23CBFF9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4B932C4" w14:textId="6419145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DD562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645I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93F04EA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1AC4A5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ABDFF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BAE436" w14:textId="312DB78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9D1C65C" w14:textId="41E5934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8FB82E6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0E7ED6D" w14:textId="1F50B6B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C8C4151" w14:textId="767F01E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B2AEA5" w14:textId="01787F7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0E2D133" w14:textId="06BFBB6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880628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50961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9A709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645F</w:t>
            </w:r>
          </w:p>
        </w:tc>
        <w:tc>
          <w:tcPr>
            <w:tcW w:w="1152" w:type="dxa"/>
            <w:noWrap/>
            <w:hideMark/>
          </w:tcPr>
          <w:p w14:paraId="55DDCC8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B47184F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3D98C12" w14:textId="0484FB7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DF5232" w14:textId="7CB0E20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614930" w14:textId="28DC398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C41AE8C" w14:textId="23974EB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ED2114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BEE3B5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6680C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645M</w:t>
            </w:r>
          </w:p>
        </w:tc>
        <w:tc>
          <w:tcPr>
            <w:tcW w:w="1152" w:type="dxa"/>
            <w:noWrap/>
            <w:hideMark/>
          </w:tcPr>
          <w:p w14:paraId="0067DAF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2BC7F5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17C507C" w14:textId="7EB3096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289FB4" w14:textId="357BE51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83A37E" w14:textId="6D0FAFB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323F038" w14:textId="0DD5DB7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4C346D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281B6A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5489A2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645R</w:t>
            </w:r>
          </w:p>
        </w:tc>
        <w:tc>
          <w:tcPr>
            <w:tcW w:w="1152" w:type="dxa"/>
            <w:noWrap/>
            <w:hideMark/>
          </w:tcPr>
          <w:p w14:paraId="4D4FA01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F627DBC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46E44A3" w14:textId="605092E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54BE9BF" w14:textId="0E21B19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C532EA3" w14:textId="3DA6D4B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E30EC6C" w14:textId="443BF2D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5EAB07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80BF2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1318FD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88A</w:t>
            </w:r>
          </w:p>
        </w:tc>
        <w:tc>
          <w:tcPr>
            <w:tcW w:w="1152" w:type="dxa"/>
            <w:noWrap/>
            <w:hideMark/>
          </w:tcPr>
          <w:p w14:paraId="2568C53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7EA01C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07E7C53" w14:textId="4ADFBA9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F744CA0" w14:textId="0406B55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BAC731D" w14:textId="1068573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1C8E2F8" w14:textId="0DE7068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2B8303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F1E8BF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EB6DF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88D</w:t>
            </w:r>
          </w:p>
        </w:tc>
        <w:tc>
          <w:tcPr>
            <w:tcW w:w="1152" w:type="dxa"/>
            <w:noWrap/>
            <w:hideMark/>
          </w:tcPr>
          <w:p w14:paraId="6FE7BA7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1930705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75354A9" w14:textId="72F1C38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E3ACAA" w14:textId="3FE605A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63C45B" w14:textId="7672BC5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570C5A8" w14:textId="2AB0410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25B756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9B3D32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B9284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V88del</w:t>
            </w:r>
          </w:p>
        </w:tc>
        <w:tc>
          <w:tcPr>
            <w:tcW w:w="1152" w:type="dxa"/>
            <w:noWrap/>
            <w:hideMark/>
          </w:tcPr>
          <w:p w14:paraId="344A4DA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CCD3C1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081197E" w14:textId="46BC7BD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BBC5FA" w14:textId="47E7EB6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A6BB13" w14:textId="273FAC4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86384AC" w14:textId="50C03CE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CE579D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A81537A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6C45B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W131stop</w:t>
            </w:r>
          </w:p>
        </w:tc>
        <w:tc>
          <w:tcPr>
            <w:tcW w:w="1152" w:type="dxa"/>
            <w:noWrap/>
            <w:hideMark/>
          </w:tcPr>
          <w:p w14:paraId="6ABB4183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EAEC4A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8874813" w14:textId="79ECB34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8E4D532" w14:textId="08A7347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D3C64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W55V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069F62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C14C24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6F1482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772A7D4" w14:textId="11957D2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449D395F" w14:textId="2EEED73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15B6F841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1BC38E0" w14:textId="1BC28271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DED844" w14:textId="1012E46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1BA24F" w14:textId="3FD0CB2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B2EA955" w14:textId="480DCC6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8230CC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3AEF61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24374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W55del</w:t>
            </w:r>
          </w:p>
        </w:tc>
        <w:tc>
          <w:tcPr>
            <w:tcW w:w="1152" w:type="dxa"/>
            <w:noWrap/>
            <w:hideMark/>
          </w:tcPr>
          <w:p w14:paraId="0A69BE52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E8725E6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75E8C63" w14:textId="5466E78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13C8356" w14:textId="0ACCFFA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875E1F" w14:textId="7578B32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932AA0C" w14:textId="327E11A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7B25F9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109AD1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B41727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W55Q</w:t>
            </w:r>
          </w:p>
        </w:tc>
        <w:tc>
          <w:tcPr>
            <w:tcW w:w="1152" w:type="dxa"/>
            <w:noWrap/>
            <w:hideMark/>
          </w:tcPr>
          <w:p w14:paraId="68D2154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B7CB7DA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1C5D1FC" w14:textId="2977DA8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D155377" w14:textId="76085DD6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2FC86F" w14:textId="3A04DC4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22930C1" w14:textId="6784055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01401B3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60717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EE797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W613R</w:t>
            </w:r>
          </w:p>
        </w:tc>
        <w:tc>
          <w:tcPr>
            <w:tcW w:w="1152" w:type="dxa"/>
            <w:noWrap/>
            <w:hideMark/>
          </w:tcPr>
          <w:p w14:paraId="58B74FC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600A565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AA5D3E7" w14:textId="4ECD70C9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6BF171D" w14:textId="3A6C9FD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BE69756" w14:textId="743DE11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848BC58" w14:textId="04F1EAB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96E70C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CE9895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45A83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W666N</w:t>
            </w:r>
          </w:p>
        </w:tc>
        <w:tc>
          <w:tcPr>
            <w:tcW w:w="1152" w:type="dxa"/>
            <w:noWrap/>
            <w:hideMark/>
          </w:tcPr>
          <w:p w14:paraId="79522961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C8E9D2E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79E2072" w14:textId="4FC6CFA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84F5FAC" w14:textId="191899E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8163467" w14:textId="5FD4E5C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6E55B57" w14:textId="0580836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7EDDF4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9AF23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4A2E5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W666S</w:t>
            </w:r>
          </w:p>
        </w:tc>
        <w:tc>
          <w:tcPr>
            <w:tcW w:w="1152" w:type="dxa"/>
            <w:noWrap/>
            <w:hideMark/>
          </w:tcPr>
          <w:p w14:paraId="62E1D3F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35B275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630A262" w14:textId="2E3DB40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D27E0B" w14:textId="103121F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03A29D1" w14:textId="47F04F3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262E4C8" w14:textId="691B554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6EFACC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C4AB5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AEDAF9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129F</w:t>
            </w:r>
          </w:p>
        </w:tc>
        <w:tc>
          <w:tcPr>
            <w:tcW w:w="1152" w:type="dxa"/>
            <w:noWrap/>
            <w:hideMark/>
          </w:tcPr>
          <w:p w14:paraId="1B75701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7EEB30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AFFD791" w14:textId="58A296D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3FDB5A9" w14:textId="7082D74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72EE20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129H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CA1BA8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37E79C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613B1B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C95D088" w14:textId="668AB38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A6DF8CE" w14:textId="7217684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AE4650A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B5601BB" w14:textId="0707C11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D8D5100" w14:textId="4F872E7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16966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129N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39800B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95F1C1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C60C2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8CE086B" w14:textId="100DDA3B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325C432" w14:textId="7E79C4D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B390015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705174A" w14:textId="2081BA9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95B3684" w14:textId="2BE0BD3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B474E7A" w14:textId="67C829A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99A8712" w14:textId="04F2750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83C94F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72C3A0D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6BBC88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129L</w:t>
            </w:r>
          </w:p>
        </w:tc>
        <w:tc>
          <w:tcPr>
            <w:tcW w:w="1152" w:type="dxa"/>
            <w:noWrap/>
            <w:hideMark/>
          </w:tcPr>
          <w:p w14:paraId="5D08F20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42F34C8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4C4F8CD" w14:textId="6480A8CB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899BC6" w14:textId="36D85B5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129E9D3" w14:textId="25362D5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2FFC16E6" w14:textId="2A77518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750747D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35B546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C2AD4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324E</w:t>
            </w:r>
          </w:p>
        </w:tc>
        <w:tc>
          <w:tcPr>
            <w:tcW w:w="1152" w:type="dxa"/>
            <w:noWrap/>
            <w:hideMark/>
          </w:tcPr>
          <w:p w14:paraId="347EEBF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DA0869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2088C2A" w14:textId="3E7F94D7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F5E0E1" w14:textId="3F7DCC0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C0E55D" w14:textId="580A07A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62C0184" w14:textId="13D49851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14311E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4512827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22F36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38W</w:t>
            </w:r>
          </w:p>
        </w:tc>
        <w:tc>
          <w:tcPr>
            <w:tcW w:w="1152" w:type="dxa"/>
            <w:noWrap/>
            <w:hideMark/>
          </w:tcPr>
          <w:p w14:paraId="41DFB14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566D682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2586FF3" w14:textId="5DE41E8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CBAB59" w14:textId="13754A9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17948A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49D</w:t>
            </w: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4E507E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16D35F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5BAE5F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153443" w14:textId="15BA3E6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E82A7A9" w14:textId="24F8787E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0C8E2B0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5402A71" w14:textId="6B333E6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9A91C7F" w14:textId="27EE044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B7201C" w14:textId="71280D2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757A231" w14:textId="288DBC2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7F631B5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ADDA28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3B1E51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49K</w:t>
            </w:r>
          </w:p>
        </w:tc>
        <w:tc>
          <w:tcPr>
            <w:tcW w:w="1152" w:type="dxa"/>
            <w:noWrap/>
            <w:hideMark/>
          </w:tcPr>
          <w:p w14:paraId="2AAEBCC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405489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4515F04E" w14:textId="6078117D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5B0B9B9" w14:textId="7943C2C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D1E2CC" w14:textId="3794020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9F677DC" w14:textId="441E366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F61254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DF5C3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E1CB39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557H</w:t>
            </w:r>
          </w:p>
        </w:tc>
        <w:tc>
          <w:tcPr>
            <w:tcW w:w="1152" w:type="dxa"/>
            <w:noWrap/>
            <w:hideMark/>
          </w:tcPr>
          <w:p w14:paraId="743E45B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92E19A8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9BD7017" w14:textId="561B182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381E989" w14:textId="6879F26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9E91C0B" w14:textId="2955EEC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EE57B5B" w14:textId="60B718F2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4BA3616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6B9D6A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6C139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20K</w:t>
            </w:r>
          </w:p>
        </w:tc>
        <w:tc>
          <w:tcPr>
            <w:tcW w:w="1152" w:type="dxa"/>
            <w:noWrap/>
            <w:hideMark/>
          </w:tcPr>
          <w:p w14:paraId="273862A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34CAD800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89B0C36" w14:textId="6B44DA06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F3046B7" w14:textId="4B6CF76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A159ED0" w14:textId="2E5C7241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A7A8493" w14:textId="2B97EBC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293CF4A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81E70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8810B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20L</w:t>
            </w:r>
          </w:p>
        </w:tc>
        <w:tc>
          <w:tcPr>
            <w:tcW w:w="1152" w:type="dxa"/>
            <w:noWrap/>
            <w:hideMark/>
          </w:tcPr>
          <w:p w14:paraId="3AF71AC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12375A9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4CD4912" w14:textId="7E3DD62F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27925E9" w14:textId="254ECA8D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B02479" w14:textId="5ABD5844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3C742514" w14:textId="2CF008C3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4EBF322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7F2E8DE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CDC4E0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57H</w:t>
            </w:r>
          </w:p>
        </w:tc>
        <w:tc>
          <w:tcPr>
            <w:tcW w:w="1152" w:type="dxa"/>
            <w:noWrap/>
            <w:hideMark/>
          </w:tcPr>
          <w:p w14:paraId="0AAB853F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28E669F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865C1F0" w14:textId="0F8CF570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CE039A" w14:textId="2DB07FF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6D2F0B" w14:textId="6728E12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BB29BD3" w14:textId="265222CF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E10DDE6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81D77C8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D88E21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57N</w:t>
            </w:r>
          </w:p>
        </w:tc>
        <w:tc>
          <w:tcPr>
            <w:tcW w:w="1152" w:type="dxa"/>
            <w:noWrap/>
            <w:hideMark/>
          </w:tcPr>
          <w:p w14:paraId="37573DB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67C657D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2A7C318D" w14:textId="380E14E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985BB9F" w14:textId="0F4584A5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1A7BB4F4" w14:textId="78FE586C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6D9C797" w14:textId="5093271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BCAA24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BF6C81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5B2895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57P</w:t>
            </w:r>
          </w:p>
        </w:tc>
        <w:tc>
          <w:tcPr>
            <w:tcW w:w="1152" w:type="dxa"/>
            <w:noWrap/>
            <w:hideMark/>
          </w:tcPr>
          <w:p w14:paraId="1D4BF82C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2DEB34D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D4E140B" w14:textId="384E6628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63ED91" w14:textId="32B1E21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F9DD260" w14:textId="6D3BC38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49CB2FF" w14:textId="28C9FCB3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A8BBFDE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E4CA2AF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09D0C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89E</w:t>
            </w:r>
          </w:p>
        </w:tc>
        <w:tc>
          <w:tcPr>
            <w:tcW w:w="1152" w:type="dxa"/>
            <w:noWrap/>
            <w:hideMark/>
          </w:tcPr>
          <w:p w14:paraId="6C9BBE9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75275024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358014A" w14:textId="67F017E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2364927" w14:textId="00D1A73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7A12BC6" w14:textId="0609194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D18ECCC" w14:textId="261BEEB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0412BD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F3BE039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715D3F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89H</w:t>
            </w:r>
          </w:p>
        </w:tc>
        <w:tc>
          <w:tcPr>
            <w:tcW w:w="1152" w:type="dxa"/>
            <w:noWrap/>
            <w:hideMark/>
          </w:tcPr>
          <w:p w14:paraId="4B7225F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18602E9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003A6600" w14:textId="18A1EF15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B67B749" w14:textId="175DB1D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4EF4895" w14:textId="007C3F9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5AC054EB" w14:textId="39A041B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1F869E9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0A7E5A2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C54469B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89N</w:t>
            </w:r>
          </w:p>
        </w:tc>
        <w:tc>
          <w:tcPr>
            <w:tcW w:w="1152" w:type="dxa"/>
            <w:noWrap/>
            <w:hideMark/>
          </w:tcPr>
          <w:p w14:paraId="38257F0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00B3242B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5D2A6B4D" w14:textId="5405A7A4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F634DD4" w14:textId="77FD14F8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FAD8439" w14:textId="431A587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1EB6601E" w14:textId="64C1B0E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5592177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9B35C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D69FAD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89R</w:t>
            </w:r>
          </w:p>
        </w:tc>
        <w:tc>
          <w:tcPr>
            <w:tcW w:w="1152" w:type="dxa"/>
            <w:noWrap/>
            <w:hideMark/>
          </w:tcPr>
          <w:p w14:paraId="25C7E54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757" w:rsidRPr="00D44757" w14:paraId="2D81C767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37F3D84" w14:textId="75ACE45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367DE1F" w14:textId="04C1981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2C149AA" w14:textId="11F41E72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7C33E914" w14:textId="5D40B375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E819AE0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89C</w:t>
            </w:r>
          </w:p>
        </w:tc>
        <w:tc>
          <w:tcPr>
            <w:tcW w:w="1151" w:type="dxa"/>
            <w:noWrap/>
            <w:hideMark/>
          </w:tcPr>
          <w:p w14:paraId="7D1F71E4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3A613509" w14:textId="16318A9D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3E3C61D4" w14:textId="059F6D39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5D54A8D2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66CB7589" w14:textId="502DE26C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668EEAD" w14:textId="0B54245A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2991786" w14:textId="36033F60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6283DC1" w14:textId="35A325EF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D5F94B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689L</w:t>
            </w:r>
          </w:p>
        </w:tc>
        <w:tc>
          <w:tcPr>
            <w:tcW w:w="1151" w:type="dxa"/>
            <w:noWrap/>
            <w:hideMark/>
          </w:tcPr>
          <w:p w14:paraId="1BC98678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1D38635E" w14:textId="4EF3166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748C25A" w14:textId="5EAFE37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757" w:rsidRPr="00D44757" w14:paraId="3CEF2BAE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13DD6DFD" w14:textId="1CB6D30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0D13364" w14:textId="2CC9A7BA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AD4ACF" w14:textId="4F3466A8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671BCBFA" w14:textId="28531DF0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6D1B6D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4C1E3C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7D4B8E65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705D</w:t>
            </w:r>
          </w:p>
        </w:tc>
        <w:tc>
          <w:tcPr>
            <w:tcW w:w="1152" w:type="dxa"/>
            <w:noWrap/>
            <w:hideMark/>
          </w:tcPr>
          <w:p w14:paraId="56A2C1BC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12022A56" w14:textId="77777777" w:rsidTr="00D44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3E6B78A5" w14:textId="17B0510A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C0021E4" w14:textId="62219FBB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C20FA66" w14:textId="3EF9C47E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4832FB56" w14:textId="0EF3DD69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66E0FBD0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0295824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27476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82F</w:t>
            </w:r>
          </w:p>
        </w:tc>
        <w:tc>
          <w:tcPr>
            <w:tcW w:w="1152" w:type="dxa"/>
            <w:noWrap/>
            <w:hideMark/>
          </w:tcPr>
          <w:p w14:paraId="56EB0A97" w14:textId="77777777" w:rsidR="00D44757" w:rsidRPr="00D44757" w:rsidRDefault="00D44757" w:rsidP="00D44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4757" w:rsidRPr="00D44757" w14:paraId="551F22B4" w14:textId="77777777" w:rsidTr="00D4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hideMark/>
          </w:tcPr>
          <w:p w14:paraId="781ED2CC" w14:textId="3C81AB22" w:rsidR="00D44757" w:rsidRPr="00D44757" w:rsidRDefault="00D44757" w:rsidP="00D4475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5189C6BB" w14:textId="558F14B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2D99E00E" w14:textId="6D1A7064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right w:val="single" w:sz="4" w:space="0" w:color="000000"/>
            </w:tcBorders>
            <w:noWrap/>
            <w:hideMark/>
          </w:tcPr>
          <w:p w14:paraId="0335570D" w14:textId="2A56AA3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single" w:sz="4" w:space="0" w:color="000000"/>
            </w:tcBorders>
            <w:noWrap/>
            <w:hideMark/>
          </w:tcPr>
          <w:p w14:paraId="305938A8" w14:textId="59CC9316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69DF61F1" w14:textId="1833990C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14:paraId="39BD5463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Y82N</w:t>
            </w:r>
          </w:p>
        </w:tc>
        <w:tc>
          <w:tcPr>
            <w:tcW w:w="1152" w:type="dxa"/>
            <w:noWrap/>
            <w:hideMark/>
          </w:tcPr>
          <w:p w14:paraId="2F5B1AC7" w14:textId="77777777" w:rsidR="00D44757" w:rsidRPr="00D44757" w:rsidRDefault="00D44757" w:rsidP="00D44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47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CDE0184" w14:textId="77777777" w:rsidR="00F22BD7" w:rsidRPr="00D44757" w:rsidRDefault="00F22BD7">
      <w:pPr>
        <w:rPr>
          <w:rFonts w:ascii="Times New Roman" w:hAnsi="Times New Roman" w:cs="Times New Roman"/>
          <w:sz w:val="24"/>
          <w:szCs w:val="24"/>
        </w:rPr>
      </w:pPr>
    </w:p>
    <w:sectPr w:rsidR="00F22BD7" w:rsidRPr="00D44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757"/>
    <w:rsid w:val="00D44757"/>
    <w:rsid w:val="00F2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BF374"/>
  <w15:chartTrackingRefBased/>
  <w15:docId w15:val="{5E0BA933-B6BB-4490-B29A-5CA2B7FCB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47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4757"/>
    <w:rPr>
      <w:color w:val="954F72"/>
      <w:u w:val="single"/>
    </w:rPr>
  </w:style>
  <w:style w:type="paragraph" w:customStyle="1" w:styleId="msonormal0">
    <w:name w:val="msonormal"/>
    <w:basedOn w:val="Normal"/>
    <w:rsid w:val="00D447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D4475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D447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D4475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D4475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D447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D447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D447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D4475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3">
    <w:name w:val="xl73"/>
    <w:basedOn w:val="Normal"/>
    <w:rsid w:val="00D447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4">
    <w:name w:val="xl74"/>
    <w:basedOn w:val="Normal"/>
    <w:rsid w:val="00D447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5">
    <w:name w:val="xl75"/>
    <w:basedOn w:val="Normal"/>
    <w:rsid w:val="00D4475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D447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D4475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8">
    <w:name w:val="xl78"/>
    <w:basedOn w:val="Normal"/>
    <w:rsid w:val="00D4475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D447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D4475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D44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447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0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na Hulme</dc:creator>
  <cp:keywords/>
  <dc:description/>
  <cp:lastModifiedBy>Katina Hulme</cp:lastModifiedBy>
  <cp:revision>1</cp:revision>
  <dcterms:created xsi:type="dcterms:W3CDTF">2020-07-13T01:38:00Z</dcterms:created>
  <dcterms:modified xsi:type="dcterms:W3CDTF">2020-07-13T01:41:00Z</dcterms:modified>
</cp:coreProperties>
</file>